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80" w:rightFromText="180" w:tblpY="398"/>
        <w:tblW w:w="14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"/>
        <w:gridCol w:w="73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394B17" w14:paraId="2FB902C3" w14:textId="77777777" w:rsidTr="001A0239">
        <w:trPr>
          <w:trHeight w:val="227"/>
        </w:trPr>
        <w:tc>
          <w:tcPr>
            <w:tcW w:w="1077" w:type="dxa"/>
            <w:gridSpan w:val="2"/>
            <w:vMerge w:val="restart"/>
            <w:tcMar>
              <w:left w:w="0" w:type="dxa"/>
              <w:right w:w="0" w:type="dxa"/>
            </w:tcMar>
            <w:vAlign w:val="center"/>
          </w:tcPr>
          <w:p w14:paraId="37E73039" w14:textId="77777777" w:rsidR="00394B17" w:rsidRDefault="00394B17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EEA7269" w14:textId="7E4CC909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sz w:val="12"/>
                <w:szCs w:val="12"/>
              </w:rPr>
              <w:t>Comfortable gait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DBA80B7" w14:textId="27998540" w:rsidR="00394B17" w:rsidRDefault="00394B17" w:rsidP="001A0239">
            <w:pPr>
              <w:jc w:val="center"/>
            </w:pP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Slow</w:t>
            </w:r>
            <w:r w:rsidRPr="00AF2CC3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 gait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667EF0C" w14:textId="153FAD35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sz w:val="12"/>
                <w:szCs w:val="12"/>
              </w:rPr>
              <w:t>Fast gait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1EE78DA" w14:textId="059BE5EB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sz w:val="12"/>
                <w:szCs w:val="12"/>
              </w:rPr>
              <w:t>Double task – Animal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2E17E59" w14:textId="3B94937B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sz w:val="12"/>
                <w:szCs w:val="12"/>
              </w:rPr>
              <w:t>Double task – Letter</w:t>
            </w:r>
          </w:p>
        </w:tc>
      </w:tr>
      <w:tr w:rsidR="00394B17" w14:paraId="78A2DCBF" w14:textId="77777777" w:rsidTr="001A0239">
        <w:trPr>
          <w:trHeight w:val="170"/>
        </w:trPr>
        <w:tc>
          <w:tcPr>
            <w:tcW w:w="1077" w:type="dxa"/>
            <w:gridSpan w:val="2"/>
            <w:vMerge/>
            <w:tcMar>
              <w:left w:w="0" w:type="dxa"/>
              <w:right w:w="0" w:type="dxa"/>
            </w:tcMar>
            <w:vAlign w:val="center"/>
          </w:tcPr>
          <w:p w14:paraId="40D5CF0D" w14:textId="77777777" w:rsidR="00394B17" w:rsidRDefault="00394B17" w:rsidP="001A0239">
            <w:pPr>
              <w:jc w:val="center"/>
            </w:pP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65750C86" w14:textId="10EFE6E9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566E529C" w14:textId="10BC18A4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61641405" w14:textId="68CCD64B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5760EC7D" w14:textId="525DA694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3C5D6E19" w14:textId="6DCC57B3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67558421" w14:textId="534D695C" w:rsidR="00394B17" w:rsidRPr="00AF2CC3" w:rsidRDefault="00394B17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56BAD807" w14:textId="512177C8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58FE6FEA" w14:textId="0BFD05B5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34184903" w14:textId="04D0A043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22B5CC3D" w14:textId="06B6060A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3368F2F6" w14:textId="10125799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5C3DA70D" w14:textId="2AB73145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443E75D7" w14:textId="24A2FF9F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2B3B83F6" w14:textId="1C353674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25423974" w14:textId="4076C2C1" w:rsidR="00394B17" w:rsidRPr="00AF2CC3" w:rsidRDefault="00394B17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AF2CC3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</w:tr>
      <w:tr w:rsidR="00972FCF" w:rsidRPr="00640002" w14:paraId="4F84F0C2" w14:textId="77777777" w:rsidTr="001A0239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1AFB81C7" w14:textId="659AE13E" w:rsidR="00972FCF" w:rsidRPr="00640002" w:rsidRDefault="00972FCF" w:rsidP="001A0239">
            <w:pPr>
              <w:ind w:left="113" w:right="113"/>
              <w:jc w:val="center"/>
              <w:rPr>
                <w:i/>
                <w:iCs/>
              </w:rPr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Stability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DAE6278" w14:textId="089BAF3B" w:rsidR="00972FCF" w:rsidRPr="00640002" w:rsidRDefault="00972FCF" w:rsidP="001A0239">
            <w:pPr>
              <w:jc w:val="center"/>
              <w:rPr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CoM rom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C7AC9DF" w14:textId="423FD1C2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</w:t>
            </w:r>
            <w:r w:rsidR="004C42E0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2</w:t>
            </w:r>
          </w:p>
          <w:p w14:paraId="660471C1" w14:textId="44CACFA8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</w:t>
            </w:r>
            <w:r w:rsidR="00102843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1.</w:t>
            </w:r>
            <w:r w:rsidR="00082E52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38CE2FC" w14:textId="32F92C56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</w:t>
            </w:r>
            <w:r w:rsidR="00082E52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="004C42E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.0</w:t>
            </w:r>
            <w:r w:rsidR="004C42E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</w:t>
            </w:r>
            <w:r w:rsidR="004C42E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.</w:t>
            </w:r>
            <w:r w:rsidR="004C42E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</w:t>
            </w:r>
            <w:r w:rsidR="004C42E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EECD0A3" w14:textId="623FC23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9</w:t>
            </w:r>
            <w:r w:rsidR="004C42E0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</w:t>
            </w:r>
            <w:r w:rsidR="004C42E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e+01;7.</w:t>
            </w:r>
            <w:r w:rsidR="004C42E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2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0CD70E" w14:textId="1ED715AC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</w:t>
            </w:r>
            <w:r w:rsidR="0060081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2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1.2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DA305C3" w14:textId="6F3B74D2" w:rsidR="00972FCF" w:rsidRPr="00640002" w:rsidRDefault="0060081A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75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7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.76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220BCDE" w14:textId="2574F2EC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</w:t>
            </w:r>
            <w:r w:rsidR="0060081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="00F97C3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95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</w:t>
            </w:r>
            <w:r w:rsidR="00F97C3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.6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</w:t>
            </w:r>
            <w:r w:rsidR="00F97C3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CFA5EDF" w14:textId="77AE7E5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3</w:t>
            </w:r>
            <w:r w:rsidR="00D240A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0</w:t>
            </w:r>
            <w:r w:rsidR="00D240A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</w:t>
            </w:r>
            <w:r w:rsidR="00D240A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.9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</w:t>
            </w:r>
            <w:r w:rsidR="00D240A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168321" w14:textId="1FB6ED8A" w:rsidR="00972FCF" w:rsidRPr="00640002" w:rsidRDefault="00D240AA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90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55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8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4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6B1550A" w14:textId="06AC3EED" w:rsidR="00972FCF" w:rsidRPr="00640002" w:rsidRDefault="00D240AA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6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e+01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45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7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C18487D" w14:textId="6513907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81e+01;1.4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AA18D99" w14:textId="4D49380C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6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87e+01;1.2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2C1E42C" w14:textId="214A176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9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01e+01;1.0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35B51AA" w14:textId="37ADA21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13e+01;1.4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158ACE5" w14:textId="2E1169C2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4e+02;1.4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ED8144" w14:textId="0F7DC2B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2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22e+01;1.02e+02)</w:t>
            </w:r>
          </w:p>
        </w:tc>
      </w:tr>
      <w:tr w:rsidR="00972FCF" w:rsidRPr="00640002" w14:paraId="3455A14E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A152CBA" w14:textId="77777777" w:rsidR="00972FCF" w:rsidRPr="00640002" w:rsidRDefault="00972FCF" w:rsidP="001A023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5961A4C6" w14:textId="77777777" w:rsidR="00972FCF" w:rsidRPr="00640002" w:rsidRDefault="00972FC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02D41A4" w14:textId="02EE499D" w:rsidR="00972FCF" w:rsidRPr="00640002" w:rsidRDefault="00972FCF" w:rsidP="001A0239">
            <w:pPr>
              <w:jc w:val="center"/>
              <w:rPr>
                <w:rFonts w:ascii="Aptos Narrow" w:hAnsi="Aptos Narrow" w:cs="Calibri"/>
                <w:color w:val="000000"/>
                <w:lang w:val="en-US"/>
              </w:rPr>
            </w:pPr>
            <w:r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η² = 0.</w:t>
            </w:r>
            <w:r w:rsidR="00F80729"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167</w:t>
            </w:r>
            <w:r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, p = 0.</w:t>
            </w:r>
            <w:r w:rsidR="0003109A"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08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5DE4F60" w14:textId="7C2CB99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</w:t>
            </w:r>
            <w:r w:rsidR="004D3B30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1</w:t>
            </w:r>
            <w:r w:rsidR="00E0541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33A9C27" w14:textId="59906D6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25, p = 0.16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9033820" w14:textId="65D28DA2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5, p = 0.38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4EDDD76" w14:textId="2AC86B8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32, p = 0.147</w:t>
            </w:r>
          </w:p>
        </w:tc>
      </w:tr>
      <w:tr w:rsidR="00972FCF" w:rsidRPr="00640002" w14:paraId="63FC81AE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419F1F8" w14:textId="77777777" w:rsidR="00972FCF" w:rsidRPr="00640002" w:rsidRDefault="00972FCF" w:rsidP="001A023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2649F9F" w14:textId="6C946143" w:rsidR="00972FCF" w:rsidRPr="00640002" w:rsidRDefault="00972FCF" w:rsidP="001A023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MoS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94C5925" w14:textId="2DD34962" w:rsidR="00972FCF" w:rsidRPr="00640002" w:rsidRDefault="00910549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22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8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5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104DE1A" w14:textId="6E52E91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</w:t>
            </w:r>
            <w:r w:rsidR="0091054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4</w:t>
            </w:r>
            <w:r w:rsidR="0091054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5.</w:t>
            </w:r>
            <w:r w:rsidR="0091054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2C94704" w14:textId="3498B91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</w:t>
            </w:r>
            <w:r w:rsidR="0091054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</w:t>
            </w:r>
            <w:r w:rsidR="0091054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4.</w:t>
            </w:r>
            <w:r w:rsidR="0091054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5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EB62771" w14:textId="4795155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</w:t>
            </w:r>
            <w:r w:rsidR="00F97C34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</w:t>
            </w:r>
            <w:r w:rsidR="00F97C3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5.2</w:t>
            </w:r>
            <w:r w:rsidR="00F97C3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D13DC5D" w14:textId="62078D0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</w:t>
            </w:r>
            <w:r w:rsidR="00F97C34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7</w:t>
            </w:r>
            <w:r w:rsidR="00F97C3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4.9</w:t>
            </w:r>
            <w:r w:rsidR="00F97C3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DF9AC1D" w14:textId="03FBDFC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</w:t>
            </w:r>
            <w:r w:rsidR="00F97C34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7</w:t>
            </w:r>
            <w:r w:rsidR="00F97C3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4.6</w:t>
            </w:r>
            <w:r w:rsidR="00F255F8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4C7D39" w14:textId="7263F517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</w:t>
            </w:r>
            <w:r w:rsidR="002E325D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5</w:t>
            </w:r>
            <w:r w:rsidR="002E325D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6.</w:t>
            </w:r>
            <w:r w:rsidR="002E325D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6CBF63" w14:textId="71215F0D" w:rsidR="00972FCF" w:rsidRPr="00640002" w:rsidRDefault="002E325D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55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95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5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F6FDF9" w14:textId="31B3D066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</w:t>
            </w:r>
            <w:r w:rsidR="002E325D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6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</w:t>
            </w:r>
            <w:r w:rsidR="002E325D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;6.</w:t>
            </w:r>
            <w:r w:rsidR="002E325D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B7A1E76" w14:textId="39B21AE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2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49e+01;5.9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6EF6903" w14:textId="4D5BC8D3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8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41e+01;4.45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99C7141" w14:textId="4C4259BC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5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03e+01;4.80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B1AA4C" w14:textId="55701F71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1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23e+01;5.49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DEFDB9" w14:textId="6039BD5E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0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80e+01;5.46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0B8936D" w14:textId="2417964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1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67e+01;4.63e+01)</w:t>
            </w:r>
          </w:p>
        </w:tc>
      </w:tr>
      <w:tr w:rsidR="00557722" w:rsidRPr="00640002" w14:paraId="4307E9D2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907DC2E" w14:textId="77777777" w:rsidR="00557722" w:rsidRPr="00640002" w:rsidRDefault="00557722" w:rsidP="00557722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6D96C718" w14:textId="77777777" w:rsidR="00557722" w:rsidRPr="00640002" w:rsidRDefault="00557722" w:rsidP="00557722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629F57B" w14:textId="6B3492A2" w:rsidR="00557722" w:rsidRPr="00640002" w:rsidRDefault="00557722" w:rsidP="00557722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η² = 0.041, p = 0.55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5E0123B" w14:textId="5C7DE518" w:rsidR="00557722" w:rsidRPr="00640002" w:rsidRDefault="00557722" w:rsidP="00557722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E0541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E0541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5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03A9B56" w14:textId="29AEBB9A" w:rsidR="00557722" w:rsidRPr="00640002" w:rsidRDefault="00557722" w:rsidP="00557722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2675C6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6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3</w:t>
            </w:r>
            <w:r w:rsidR="002675C6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103B679" w14:textId="2D69F1F2" w:rsidR="00557722" w:rsidRPr="00640002" w:rsidRDefault="00557722" w:rsidP="0055772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65, p = 0.021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UV : p = 0.017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DF1098B" w14:textId="3C6DCBCF" w:rsidR="00557722" w:rsidRPr="00640002" w:rsidRDefault="00557722" w:rsidP="00557722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3, p = 0.404</w:t>
            </w:r>
          </w:p>
        </w:tc>
      </w:tr>
      <w:tr w:rsidR="00972FCF" w:rsidRPr="00640002" w14:paraId="77B6A51D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1A1EC57" w14:textId="77777777" w:rsidR="00972FCF" w:rsidRPr="00640002" w:rsidRDefault="00972FCF" w:rsidP="001A023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BF49148" w14:textId="07DB943C" w:rsidR="00972FCF" w:rsidRPr="00640002" w:rsidRDefault="00972FCF" w:rsidP="001A023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P MoS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4A5A781" w14:textId="16A8ACB4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4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7</w:t>
            </w:r>
            <w:r w:rsidR="00320283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50766287" w14:textId="02E27AD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0</w:t>
            </w:r>
            <w:r w:rsidR="00320283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6943E91" w14:textId="368E3396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0</w:t>
            </w:r>
            <w:r w:rsidR="00320283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3</w:t>
            </w:r>
            <w:r w:rsidR="00320283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68AEBA0B" w14:textId="28CA250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8.</w:t>
            </w:r>
            <w:r w:rsidR="00320283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2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2861D29" w14:textId="09F3F038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6</w:t>
            </w:r>
            <w:r w:rsidR="00320283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</w:t>
            </w:r>
            <w:r w:rsidR="00320283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12243282" w14:textId="0E445A74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</w:t>
            </w:r>
            <w:r w:rsidR="00320283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F79E285" w14:textId="170F2B6B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4.</w:t>
            </w:r>
            <w:r w:rsidR="00F255F8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</w:t>
            </w:r>
            <w:r w:rsidR="00F255F8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65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11B25808" w14:textId="0FCB0AE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</w:t>
            </w:r>
            <w:r w:rsidR="00F255F8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.1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676D056" w14:textId="78685539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</w:t>
            </w:r>
            <w:r w:rsidR="00042D70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8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</w:t>
            </w:r>
            <w:r w:rsidR="00042D7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4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01E7E43B" w14:textId="70BFFC9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</w:t>
            </w:r>
            <w:r w:rsidR="00042D7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3368EF0" w14:textId="4E30E04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5.</w:t>
            </w:r>
            <w:r w:rsidR="00042D70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7.</w:t>
            </w:r>
            <w:r w:rsidR="00042D7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382B5D30" w14:textId="2238EBE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</w:t>
            </w:r>
            <w:r w:rsidR="00042D70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2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54DF954" w14:textId="5F23781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6</w:t>
            </w:r>
            <w:r w:rsidR="002240C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</w:t>
            </w:r>
            <w:r w:rsidR="002240C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72A2C54A" w14:textId="4890631E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2.3</w:t>
            </w:r>
            <w:r w:rsidR="002240C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600EB0D" w14:textId="1482E5DA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</w:t>
            </w:r>
            <w:r w:rsidR="002240C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1</w:t>
            </w:r>
            <w:r w:rsidR="002240C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6977AA55" w14:textId="47026E5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2.</w:t>
            </w:r>
            <w:r w:rsidR="002240C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89A170" w14:textId="63A4919A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2</w:t>
            </w:r>
            <w:r w:rsidR="002240C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</w:t>
            </w:r>
            <w:r w:rsidR="002240C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2ECE61DC" w14:textId="3C18241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3.0</w:t>
            </w:r>
            <w:r w:rsidR="002240C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AFA8CE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4.2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01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3E8D0CBD" w14:textId="730310F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84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64E89E6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52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12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442E8401" w14:textId="08EBBA16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3.6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9AA9522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7.6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02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478AEFEE" w14:textId="1E0D2754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4.48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82367EF" w14:textId="1AD9154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8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6.95e+01;-1.92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5719EF" w14:textId="15132F73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4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6.79e+01;6.9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8AC50F" w14:textId="1C1007A7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4.7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03e+01;-8.99e+00)</w:t>
            </w:r>
          </w:p>
        </w:tc>
      </w:tr>
      <w:tr w:rsidR="00972FCF" w:rsidRPr="00640002" w14:paraId="09D5E1C4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4E9537B" w14:textId="77777777" w:rsidR="00972FCF" w:rsidRPr="00640002" w:rsidRDefault="00972FCF" w:rsidP="001A023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76345897" w14:textId="77777777" w:rsidR="00972FCF" w:rsidRPr="00640002" w:rsidRDefault="00972FC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E8E3B2B" w14:textId="051B3A5A" w:rsidR="00972FCF" w:rsidRPr="00640002" w:rsidRDefault="00972FCF" w:rsidP="001A02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05, p = 0.012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UV/HS : p = 0.009*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B5F1D11" w14:textId="3462D872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39, p = 0.57</w:t>
            </w:r>
            <w:r w:rsidR="007D2687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07DAF5E" w14:textId="6AB8E741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</w:t>
            </w:r>
            <w:r w:rsidR="00C26C66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1</w:t>
            </w:r>
            <w:r w:rsidR="008F53D0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DE24870" w14:textId="435FEB0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3, p = 0.53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85040E2" w14:textId="3D09FDF1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17, p = 0.777</w:t>
            </w:r>
          </w:p>
        </w:tc>
      </w:tr>
      <w:tr w:rsidR="001E2EB3" w:rsidRPr="00640002" w14:paraId="0E00F99D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D42D080" w14:textId="77777777" w:rsidR="001E2EB3" w:rsidRPr="00640002" w:rsidRDefault="001E2EB3" w:rsidP="001E2EB3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745B676" w14:textId="5F4CC255" w:rsidR="001E2EB3" w:rsidRPr="00640002" w:rsidRDefault="001E2EB3" w:rsidP="001E2EB3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ag WBAM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8759F5E" w14:textId="05ED49A9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46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7e-03;9.46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36F8C1A" w14:textId="3C3D683D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33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5e-03;8.96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95E88B5" w14:textId="13AB6078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22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5e-03;9.44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AAF3145" w14:textId="4C3F5701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02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02e-03;9.97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E01C94D" w14:textId="5D1DFD7E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12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43e-03;9.50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59499BE" w14:textId="07C4BF01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96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89e-03;1.01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0DAD0C9" w14:textId="02E5EE4C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84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65e-03;9.56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58882C9" w14:textId="50D86229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24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11e-03;1.01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10E5C13" w14:textId="2B6D55F8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54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88e-03;9.45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EEEEC89" w14:textId="656C2697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41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7e-03;9.57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EF54758" w14:textId="55AC7810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70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7e-03;9.55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2BED350" w14:textId="198368DF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81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7e-03;1.05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DBD5D75" w14:textId="35055E34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53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90e-03;9.64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4B73098" w14:textId="39F3CCBF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73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83e-03;1.03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2CFEE97" w14:textId="527CEB3E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99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57e-03;1.04e-02)</w:t>
            </w:r>
          </w:p>
        </w:tc>
      </w:tr>
      <w:tr w:rsidR="00972FCF" w:rsidRPr="00640002" w14:paraId="20075EDF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674BEF2" w14:textId="77777777" w:rsidR="00972FCF" w:rsidRPr="00640002" w:rsidRDefault="00972FCF" w:rsidP="001A023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57CE2B9F" w14:textId="77777777" w:rsidR="00972FCF" w:rsidRPr="00640002" w:rsidRDefault="00972FC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7829BA8" w14:textId="291B3FB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η² </w:t>
            </w:r>
            <w:r w:rsidR="00984E48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&lt;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0.0</w:t>
            </w:r>
            <w:r w:rsidR="00984E48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984E48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95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6C92650" w14:textId="23F4252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9, p = 0.49</w:t>
            </w:r>
            <w:r w:rsidR="006641A5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B323FD4" w14:textId="7BA7416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2</w:t>
            </w:r>
            <w:r w:rsidR="00CC6B4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7</w:t>
            </w:r>
            <w:r w:rsidR="00CC6B4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BD09482" w14:textId="04D9C59D" w:rsidR="00972FCF" w:rsidRPr="00640002" w:rsidRDefault="0077156B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12, p = 0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4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A314A98" w14:textId="629035D7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</w:t>
            </w:r>
            <w:r w:rsidR="00862573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0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862573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66</w:t>
            </w:r>
          </w:p>
        </w:tc>
      </w:tr>
      <w:tr w:rsidR="001E2EB3" w:rsidRPr="00640002" w14:paraId="6EC3E3CF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5CF4696" w14:textId="77777777" w:rsidR="001E2EB3" w:rsidRPr="00640002" w:rsidRDefault="001E2EB3" w:rsidP="001E2EB3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BD3BD77" w14:textId="551EF861" w:rsidR="001E2EB3" w:rsidRPr="00640002" w:rsidRDefault="001E2EB3" w:rsidP="001E2EB3">
            <w:pPr>
              <w:jc w:val="center"/>
            </w:pPr>
            <w:proofErr w:type="spellStart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fro</w:t>
            </w:r>
            <w:proofErr w:type="spellEnd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WBAM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51830F5" w14:textId="116FD45D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1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7e-03;8.80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C1AFFB9" w14:textId="6B89682B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48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30e-03;9.33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2D11214" w14:textId="225C779B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86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67e-03;1.03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9AF7A1C" w14:textId="46FEC918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32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60e-03;8.80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BEC4CC8" w14:textId="5584BEE8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20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7e-03;8.87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34A4881" w14:textId="37F2807B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51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93e-03;9.16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3CC7160" w14:textId="3D7C547F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40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11e-03;9.64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5265B06" w14:textId="4390A2AE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40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83e-03;9.91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B7EC548" w14:textId="000890BB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57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82e-03;9.72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963154C" w14:textId="682679B6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99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31e-03;6.46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9350304" w14:textId="72BD560C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09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80e-03;7.23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1C17457" w14:textId="2BDCA93A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81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08e-03;6.82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598F6D0" w14:textId="1F88C21F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21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42e-03;6.85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8414ECC" w14:textId="7E22CBAB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76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24e-03;7.71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C78BBA7" w14:textId="6336F7B5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97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57e-03;6.28e-03)</w:t>
            </w:r>
          </w:p>
        </w:tc>
      </w:tr>
      <w:tr w:rsidR="001E2EB3" w:rsidRPr="00640002" w14:paraId="01075FF5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C077D00" w14:textId="77777777" w:rsidR="001E2EB3" w:rsidRPr="00640002" w:rsidRDefault="001E2EB3" w:rsidP="001E2EB3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76534C21" w14:textId="77777777" w:rsidR="001E2EB3" w:rsidRPr="00640002" w:rsidRDefault="001E2EB3" w:rsidP="001E2EB3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47AA4C7" w14:textId="2AD9D26F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943B4E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943B4E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5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E56BCDF" w14:textId="2D4C638D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104104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</w:t>
            </w:r>
            <w:r w:rsidR="00104104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.8</w:t>
            </w:r>
            <w:r w:rsidR="00800E81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0EAFD7D" w14:textId="583E7442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3A56CC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3A56CC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44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E3F54B4" w14:textId="4B44CD5D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77156B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A7366D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5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6D47E8A" w14:textId="5622B06C" w:rsidR="001E2EB3" w:rsidRPr="00640002" w:rsidRDefault="001E2EB3" w:rsidP="001E2EB3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</w:t>
            </w:r>
            <w:r w:rsidR="00C90604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.066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C90604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85</w:t>
            </w:r>
          </w:p>
        </w:tc>
      </w:tr>
      <w:tr w:rsidR="00CA695A" w:rsidRPr="00640002" w14:paraId="08432DBD" w14:textId="77777777" w:rsidTr="006A35DD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C2AF45C" w14:textId="77777777" w:rsidR="00CA695A" w:rsidRPr="00640002" w:rsidRDefault="00CA695A" w:rsidP="00CA695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6ED6647" w14:textId="093E7EE2" w:rsidR="00CA695A" w:rsidRPr="00640002" w:rsidRDefault="00CA695A" w:rsidP="00CA695A">
            <w:pPr>
              <w:jc w:val="center"/>
            </w:pPr>
            <w:proofErr w:type="spellStart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r</w:t>
            </w:r>
            <w:proofErr w:type="spellEnd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WBAM (ND</w:t>
            </w: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8AC50E4" w14:textId="08FF1439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4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  <w:t>(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6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7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05A828E7" w14:textId="19D00FBB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8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7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2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3)</w:t>
            </w:r>
          </w:p>
        </w:tc>
        <w:tc>
          <w:tcPr>
            <w:tcW w:w="907" w:type="dxa"/>
            <w:vAlign w:val="center"/>
          </w:tcPr>
          <w:p w14:paraId="0C79B179" w14:textId="6C827332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35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0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4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6A3C53C" w14:textId="489F3864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2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9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9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33D28243" w14:textId="2C1FE72C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08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6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6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339A3637" w14:textId="148E7507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.93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2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6ACE4AC" w14:textId="326EAD5A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6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3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35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51CD571A" w14:textId="7911F8F4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36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9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5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3E1EABDB" w14:textId="3AC059D5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5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0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8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478E7CB" w14:textId="0E45FE33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47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2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6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1D61317D" w14:textId="03E524AE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2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3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39B3BC29" w14:textId="17AD4E4C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5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00968C3" w14:textId="2E433676" w:rsidR="00CA695A" w:rsidRPr="00640002" w:rsidRDefault="00CA695A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4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6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5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0404A077" w14:textId="1C93EB36" w:rsidR="00CA695A" w:rsidRPr="00640002" w:rsidRDefault="007669E1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96</w:t>
            </w:r>
            <w:r w:rsidR="00CA695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CA695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CA695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78</w:t>
            </w:r>
            <w:r w:rsidR="00CA695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2</w:t>
            </w:r>
            <w:r w:rsidR="00CA695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e-03)</w:t>
            </w:r>
          </w:p>
        </w:tc>
        <w:tc>
          <w:tcPr>
            <w:tcW w:w="907" w:type="dxa"/>
            <w:vAlign w:val="center"/>
          </w:tcPr>
          <w:p w14:paraId="3F46554C" w14:textId="066EA44C" w:rsidR="00CA695A" w:rsidRPr="00640002" w:rsidRDefault="007669E1" w:rsidP="00CA695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80</w:t>
            </w:r>
            <w:r w:rsidR="00CA695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CA695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CA695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56</w:t>
            </w:r>
            <w:r w:rsidR="00CA695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12</w:t>
            </w:r>
            <w:r w:rsidR="00CA695A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</w:tr>
      <w:tr w:rsidR="00F3400C" w:rsidRPr="00640002" w14:paraId="0B80E54A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143E5912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36EBBDDD" w14:textId="77777777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CDF9537" w14:textId="53F1645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7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86C0EDB" w14:textId="7D54722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1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482EA62" w14:textId="11E3220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6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D669123" w14:textId="539F0EDD" w:rsidR="00F3400C" w:rsidRPr="00640002" w:rsidRDefault="003E735B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5</w:t>
            </w:r>
            <w:r w:rsidR="00A7366D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4</w:t>
            </w:r>
            <w:r w:rsidR="00A7366D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2DAB5E5" w14:textId="09E1EC64" w:rsidR="00F3400C" w:rsidRPr="00640002" w:rsidRDefault="00A07288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6, p = 0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28</w:t>
            </w:r>
          </w:p>
        </w:tc>
      </w:tr>
      <w:tr w:rsidR="00F3400C" w:rsidRPr="00640002" w14:paraId="4C296103" w14:textId="77777777" w:rsidTr="001A0239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12F8FC18" w14:textId="555A2FA8" w:rsidR="00F3400C" w:rsidRPr="00640002" w:rsidRDefault="00F3400C" w:rsidP="00F3400C">
            <w:pPr>
              <w:ind w:left="113" w:right="113"/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Spatial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4EBE023" w14:textId="05569362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M score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0285A2" w14:textId="25AACF4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7e+02;2.0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3CD4ABB" w14:textId="28AAC8F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66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5B8A838" w14:textId="7228847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3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81A66B3" w14:textId="6F1554B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0e+02;1.57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7E2D29F" w14:textId="193D420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5e+02;1.5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3B6DF53" w14:textId="12FD3F6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3e+02;1.46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9A24A84" w14:textId="1A3C877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4e+02;1.7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211A237" w14:textId="3242374C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2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988DFEA" w14:textId="708275F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5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302D5DE" w14:textId="02E13F8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5e+02;1.7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ED398E4" w14:textId="18F4422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9e+02;2.0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69D243F" w14:textId="0E50B95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4e+02;1.5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58427F4" w14:textId="49CBDBE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9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1e+02;2.26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9FD95C7" w14:textId="432DC4E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7e+02;1.5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067E0D7" w14:textId="5603CC6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4e+02;1.96e+02)</w:t>
            </w:r>
          </w:p>
        </w:tc>
      </w:tr>
      <w:tr w:rsidR="00F3400C" w:rsidRPr="00640002" w14:paraId="7EEE067B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A7B7FD0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EE33298" w14:textId="298FEBEE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99D1930" w14:textId="55E1714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69, p = 0.08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55EBF50" w14:textId="4A0E2A0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05, p = 0.21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877D7A0" w14:textId="7005BF6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86, p = 0.287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787057F" w14:textId="1BE5783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33, p = 0.61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39DFC8A" w14:textId="5ED8227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A6234E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961</w:t>
            </w:r>
          </w:p>
        </w:tc>
      </w:tr>
      <w:tr w:rsidR="00F3400C" w:rsidRPr="00640002" w14:paraId="185CF1D1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C7BA069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DC59C34" w14:textId="55FCC91D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Foot score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10682B6" w14:textId="6636D33C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3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04e+02;9.1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1D13180" w14:textId="5E7B1CD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9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38e+02;9.6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164A384" w14:textId="08684DE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29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06e+02;5.9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E1B248" w14:textId="7746833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8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40e+02;9.1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98137E4" w14:textId="0315F1A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19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74e+02;8.8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D4A0776" w14:textId="7A61E51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4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99e+02;6.0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C0D0758" w14:textId="4ADC72E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80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02e+02;8.5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ADF8DC3" w14:textId="490F3E0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2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89e+02;7.97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D4E6707" w14:textId="716B075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0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39e+02;6.97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3D354AE" w14:textId="74CF5DE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83e+02;8.7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D646895" w14:textId="3896A3B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1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82e+02;9.7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00D0002" w14:textId="27BDBA1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50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17e+02;7.77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DC62B83" w14:textId="6926439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0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42e+02;1.07e+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68011D0" w14:textId="16FECF2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3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56e+02;8.71e+02)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382E82" w14:textId="6A601AF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5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17e+02;7.60e+02)</w:t>
            </w:r>
          </w:p>
        </w:tc>
      </w:tr>
      <w:tr w:rsidR="00F3400C" w:rsidRPr="00640002" w14:paraId="02C9A30D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0B5A86E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40B6512" w14:textId="5D46C9DB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78F9C46" w14:textId="3C8DCC8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76, p = 0.07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7839053" w14:textId="3AAF52C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87, p = 0.285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AF31C63" w14:textId="6D27E31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73, p = 0.34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89D4B5B" w14:textId="3CB2A40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14, p = 0.19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6533FF6" w14:textId="31664D5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4, p = 0.393</w:t>
            </w:r>
          </w:p>
        </w:tc>
      </w:tr>
      <w:tr w:rsidR="00F3400C" w:rsidRPr="00640002" w14:paraId="4E95DC60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C80E5AB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7F79096" w14:textId="1C6221DC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tep width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F72B58D" w14:textId="4CFA63D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53e+01;1.2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EABE8CB" w14:textId="7CCC650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2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9e+01;1.17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40E9647" w14:textId="400A3D4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08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94e+01;9.9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EA7F63D" w14:textId="79885B1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9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9e+01;1.2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C9E50D6" w14:textId="388BA3A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5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06e+01;1.0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08FF0F2" w14:textId="27B9940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7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86e+01;7.63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D1B272B" w14:textId="0BD557A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92e+01;1.2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5BA5965" w14:textId="25C8B29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9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99e+01;1.0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9041C38" w14:textId="447C855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3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54e+01;9.70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DBB6C19" w14:textId="513741B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61e+01;1.3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A2EAB7C" w14:textId="7939F1A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1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55e+01;1.06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B759AED" w14:textId="5059270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82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11e+01;1.07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9C538A3" w14:textId="1380AEAC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2e+02;1.4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E1A8414" w14:textId="5218D11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6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87e+01;1.2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A49DC52" w14:textId="1D14E5F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3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25e+01;1.18e+02)</w:t>
            </w:r>
          </w:p>
        </w:tc>
      </w:tr>
      <w:tr w:rsidR="00F3400C" w:rsidRPr="00640002" w14:paraId="4007F08F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6343D9E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7D2CC211" w14:textId="35676AFD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0F5E50C" w14:textId="61304C0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34, p = 0.607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D5D72F7" w14:textId="52F57C3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90, p = 0.06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14BB39D" w14:textId="579A3BD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11, p = 0.20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42109B0" w14:textId="76773E3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82, p = 0.30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4028729" w14:textId="7C69809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61, p = 0.096</w:t>
            </w:r>
          </w:p>
        </w:tc>
      </w:tr>
      <w:tr w:rsidR="00F3400C" w:rsidRPr="00640002" w14:paraId="4DB88B7A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BA46E6D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E2D0239" w14:textId="1E746F60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step distance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FBB0824" w14:textId="5E6AACD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5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58e+01;9.5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5343934" w14:textId="4DC3A38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5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50e+01;7.28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F83377C" w14:textId="060FA49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3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30e+01;6.65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7F487B5" w14:textId="19BB43A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4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49e+01;8.7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B0707AB" w14:textId="486F8CC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2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1e+01;7.53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7BDE797" w14:textId="196D6C0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7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9e+01;5.5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B6A55BC" w14:textId="7287160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2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52e+01;9.0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967EAE1" w14:textId="3BC71F0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2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42e+01;7.2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2AAB4EC" w14:textId="1AB485B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9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15e+01;6.33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9EB8CE4" w14:textId="7CD2583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8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21e+01;6.00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88C16C" w14:textId="0EC7E7A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18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81e+01;9.1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57127BA" w14:textId="4A6FCA6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7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82e+01;6.7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10DB5BB" w14:textId="6E6D280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2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5e+01;5.9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6019262" w14:textId="320CD930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8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76e+01;9.7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559B66F" w14:textId="167B817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4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84e+01;7.06e+01)</w:t>
            </w:r>
          </w:p>
        </w:tc>
      </w:tr>
      <w:tr w:rsidR="00F3400C" w:rsidRPr="00640002" w14:paraId="71E90F4A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BCBA847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0F038749" w14:textId="51B5DDA9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6BA4C39" w14:textId="3DC4683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22, p = 0.17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8B13877" w14:textId="616ACE9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85, p = 0.06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888573D" w14:textId="39E54E8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η² = 0.133, p = 0.14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B7C9149" w14:textId="708F035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24, p = 0.16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A120F7E" w14:textId="398141F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1, p = 0.129</w:t>
            </w:r>
          </w:p>
        </w:tc>
      </w:tr>
      <w:tr w:rsidR="00F3400C" w:rsidRPr="00640002" w14:paraId="39BAA431" w14:textId="77777777" w:rsidTr="001A0239">
        <w:trPr>
          <w:trHeight w:val="340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14FC84C5" w14:textId="77777777" w:rsidR="00F3400C" w:rsidRPr="00640002" w:rsidRDefault="00F3400C" w:rsidP="00F3400C"/>
        </w:tc>
        <w:tc>
          <w:tcPr>
            <w:tcW w:w="737" w:type="dxa"/>
            <w:tcMar>
              <w:left w:w="0" w:type="dxa"/>
              <w:right w:w="0" w:type="dxa"/>
            </w:tcMar>
            <w:vAlign w:val="center"/>
          </w:tcPr>
          <w:p w14:paraId="367E28D9" w14:textId="200CFA57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tep number (ND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5342975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0EB55AC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71D206D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D3C5AB6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DEAF4B4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</w:tr>
      <w:tr w:rsidR="00F3400C" w:rsidRPr="00640002" w14:paraId="120B66A1" w14:textId="77777777" w:rsidTr="001A0239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354437DC" w14:textId="37B5794F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Temporal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51FC199" w14:textId="631DCF25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Walking speed (m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E52D9C7" w14:textId="6C57900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4e+00;1.2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B79A745" w14:textId="4134DE9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3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87e-01;1.11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512E533" w14:textId="44341C2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1e+00;1.36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0EF94EB" w14:textId="0928954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49e-01;8.9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230C879" w14:textId="3F1415C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2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92e-01;7.4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487A047" w14:textId="78C1400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1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62e-01;9.6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21C80DC" w14:textId="1E3269D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4e+00;1.75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A885330" w14:textId="71493B6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5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4e+00;1.6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AEC150E" w14:textId="2EAEF43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78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75e+00;1.8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DF091E7" w14:textId="1BAE6A8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0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82e-01;9.0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11A2042" w14:textId="13EBADE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3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4e-01;8.7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2547FE9" w14:textId="189435B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8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73e-01;1.1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EBBD1E7" w14:textId="5D03C0A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7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87e-01;8.2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67076F8" w14:textId="29D647B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6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80e-01;7.6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390B8B8" w14:textId="6F446A7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9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0e-01;1.01e+00)</w:t>
            </w:r>
          </w:p>
        </w:tc>
      </w:tr>
      <w:tr w:rsidR="00F3400C" w:rsidRPr="00640002" w14:paraId="50F2C069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A6CE4A9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E8D0DC0" w14:textId="57F5786D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32173A3" w14:textId="20446472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>♦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 xml:space="preserve"> η² = 0.345, p = 0.007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UV/HS : p = 0.006*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594AACA" w14:textId="0F4F95B3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96, p = 0.014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UV/HS : p = 0.010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7381C71" w14:textId="7B2EBCC8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t>η² = 0.212, p = 0.047*</w:t>
            </w: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br/>
              <w:t>-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65D620C" w14:textId="4B0D2CC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3, p = 0.125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19CA1A9" w14:textId="537CC742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49, p = 0.027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48*)</w:t>
            </w:r>
          </w:p>
        </w:tc>
      </w:tr>
      <w:tr w:rsidR="00F3400C" w:rsidRPr="00640002" w14:paraId="4D5F8504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BCC6B31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C38F19F" w14:textId="6BF9BD9B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Double support time (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F9A2ACA" w14:textId="7BE38D3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4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29e-01;2.6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86872E9" w14:textId="1AD9455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0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68e-01;3.2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A0CFAEF" w14:textId="314F73E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5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23e-01;2.6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F0375B2" w14:textId="1192F85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5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50e-01;3.9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2C70375" w14:textId="33A28AF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1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91e-01;4.7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7DC7885" w14:textId="724F6BC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4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23e-01;4.2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0085811" w14:textId="0582F3F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7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0e-01;2.2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B273E2B" w14:textId="14E4AC6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73e-01;1.9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88E817" w14:textId="0B72EEE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66e-01;1.8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3C868F" w14:textId="7E1F5AB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4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85e-01;3.6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302EB60" w14:textId="458FEF2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7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04e-01;3.9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20C8A09" w14:textId="55B435FC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4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86e-01;3.4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6182BAD" w14:textId="7B09165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7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5e-01;4.2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8504C5C" w14:textId="4FC5718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6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66e-01;4.8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B8E4E52" w14:textId="2BB3A2E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7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0e-01;4.34e-01)</w:t>
            </w:r>
          </w:p>
        </w:tc>
      </w:tr>
      <w:tr w:rsidR="00F3400C" w:rsidRPr="00640002" w14:paraId="454A33AF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47ED393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7087A888" w14:textId="69286099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BDB3C13" w14:textId="426CC155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34, p = 0.034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UV/HS : p = 0.047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688103E" w14:textId="6141A4E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99, p = 0.05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A7798C7" w14:textId="2E5F452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36, p = 0.595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6BFA9E3" w14:textId="17EB99F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1, p = 0.41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9CCEA6C" w14:textId="447F760C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0, p = 0.418</w:t>
            </w:r>
          </w:p>
        </w:tc>
      </w:tr>
      <w:tr w:rsidR="00F3400C" w:rsidRPr="00640002" w14:paraId="14E5EE4E" w14:textId="77777777" w:rsidTr="001A0239">
        <w:trPr>
          <w:trHeight w:val="340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AADA38E" w14:textId="77777777" w:rsidR="00F3400C" w:rsidRPr="00640002" w:rsidRDefault="00F3400C" w:rsidP="00F3400C"/>
        </w:tc>
        <w:tc>
          <w:tcPr>
            <w:tcW w:w="737" w:type="dxa"/>
            <w:tcMar>
              <w:left w:w="0" w:type="dxa"/>
              <w:right w:w="0" w:type="dxa"/>
            </w:tcMar>
            <w:vAlign w:val="center"/>
          </w:tcPr>
          <w:p w14:paraId="02685668" w14:textId="6AE83439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Task time (s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C16BF56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91D752B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FCCB894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6858AB0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7A1CA97" w14:textId="77777777" w:rsidR="00F3400C" w:rsidRPr="00640002" w:rsidRDefault="00F3400C" w:rsidP="00F3400C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</w:tr>
      <w:tr w:rsidR="00F3400C" w:rsidRPr="00640002" w14:paraId="15211378" w14:textId="77777777" w:rsidTr="001A0239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3CE837B7" w14:textId="753487BE" w:rsidR="00F3400C" w:rsidRPr="00640002" w:rsidRDefault="00F3400C" w:rsidP="00F3400C">
            <w:pPr>
              <w:ind w:left="113" w:right="113"/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Kinematic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3AE3DF3" w14:textId="1CCB5393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Roll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8B5E48" w14:textId="64420CE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0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32e-01;-1.15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3ACC32E" w14:textId="628DF58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38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54e-01;1.59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5C87915" w14:textId="4155BE8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78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8.39e-02;1.93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6D9C50A" w14:textId="037B546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0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83e-01;-1.23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68E321" w14:textId="6D32DDA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2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69e-01;-1.3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1DE424D" w14:textId="6A30095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5.80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6.12e-02;6.55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6A27197" w14:textId="66DFA7C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1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57e-01;-1.37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0ECA42B" w14:textId="7DB8DB8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31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30e-01;4.32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162D845" w14:textId="303B723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69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02e-01;1.6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80F8FF4" w14:textId="55B346B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85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56e-01;-2.62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8126905" w14:textId="6C05AEA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4.02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8.86e-02;1.80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553B571" w14:textId="58A13F4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06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19e-02;2.12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764749C" w14:textId="0A79F32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19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6.55e-02;6.38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3DA663B" w14:textId="7055109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4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16e-01;-3.61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C90ABF1" w14:textId="5E642DB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77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06e-01;1.94e-01)</w:t>
            </w:r>
          </w:p>
        </w:tc>
      </w:tr>
      <w:tr w:rsidR="00F3400C" w:rsidRPr="00640002" w14:paraId="77D0083A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0F4B10B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3638D3A8" w14:textId="77777777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DD2EE3B" w14:textId="6C8D34B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1, p = 0.414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15B3733" w14:textId="2EF2330D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23, p = 0.039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UV/HS : p = 0.0</w:t>
            </w:r>
            <w:r w:rsidR="00F87174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35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44D186E" w14:textId="18FEB45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80, p = 0.174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2CAE489" w14:textId="5FAB3D2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26, p = 0.16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1DB5EC9" w14:textId="7D0FC8E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14, p = 0.191</w:t>
            </w:r>
          </w:p>
        </w:tc>
      </w:tr>
      <w:tr w:rsidR="00F3400C" w:rsidRPr="00640002" w14:paraId="66EAF22C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2D896A7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A1848A1" w14:textId="2A710F60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Pitch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0A718AB" w14:textId="71E5B73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7.79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97e-01;2.5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6A09E0" w14:textId="7B73690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6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55e-01;4.76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009A13B" w14:textId="40B2F5F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42e-01;3.9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C7B1984" w14:textId="2A8D491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77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03e-01;2.2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98EC8EC" w14:textId="1D0391B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5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17e-01;3.12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5BEFC1E" w14:textId="64B3A25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4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82e-01;1.3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ADB0ACD" w14:textId="7CBEE60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83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7.21e-02;1.3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03A36B7" w14:textId="0B155AA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67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64e-01;1.0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451AE98" w14:textId="70744F2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1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74e-01;3.26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CA3EC30" w14:textId="7BBE2EF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39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85e-01;1.2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A8D60A" w14:textId="42C9971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2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84e-01;-8.36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32806FD" w14:textId="28B10F6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4.0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6.08e-01;-2.06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1A0EB14" w14:textId="22BE776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92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5.09e-01;2.2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674FEF" w14:textId="5BEC00D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4.1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87e-01;-3.09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7724C6E" w14:textId="1093A2EC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6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5.25e-01;-1.10e-01)</w:t>
            </w:r>
          </w:p>
        </w:tc>
      </w:tr>
      <w:tr w:rsidR="00F3400C" w:rsidRPr="00640002" w14:paraId="04EDB402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E59767F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2923D149" w14:textId="77777777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EC5AA52" w14:textId="5E304E4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51, p = 0.47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0ED0B15" w14:textId="13E5759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20, p = 0.744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1341D51" w14:textId="642B118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4237C7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4237C7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6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AE799A4" w14:textId="66B7489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86, p = 0.28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6EE743B" w14:textId="7EF2A95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32, p = 0.625</w:t>
            </w:r>
          </w:p>
        </w:tc>
      </w:tr>
      <w:tr w:rsidR="00F3400C" w:rsidRPr="00640002" w14:paraId="59F9ED94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E1F6986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6200762" w14:textId="7270B4E4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Yaw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5C7FBF1" w14:textId="1BC5B9B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53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32e-01;3.5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4190F03" w14:textId="5F1B3E0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3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97e-02;4.2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061C45A" w14:textId="11C21F4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1e-01;4.3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1B67782" w14:textId="4FF03D4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3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22e-01;6.24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0135C4A" w14:textId="2110A9D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72e-02;2.5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1C86738" w14:textId="75E0BA8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23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84e-02;1.42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02C7BC7" w14:textId="33FCE73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0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46e-01;4.8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595501E" w14:textId="54801A7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1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53e-01;7.0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C2F6C08" w14:textId="4C9704C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1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75e-01;6.5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25066A5" w14:textId="5C75A430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6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06e-01;1.0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17E8576" w14:textId="392B5BB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0e-03;2.6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DD2B836" w14:textId="2478FAE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68e-02;5.2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7F1E03C" w14:textId="1735051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6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16e-01;1.96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534437A" w14:textId="5C64442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0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30e-02;4.26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10D6574" w14:textId="045C4A7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10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8.49e-02;6.75e-02)</w:t>
            </w:r>
          </w:p>
        </w:tc>
      </w:tr>
      <w:tr w:rsidR="00F3400C" w:rsidRPr="00640002" w14:paraId="1B712DE2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41C29D2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277D3C13" w14:textId="77777777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490C4A1" w14:textId="0AAB541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36, p = 0.59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BE39872" w14:textId="604AB2AD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t>η² = 0.209, p = 0.048*</w:t>
            </w: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br/>
              <w:t>-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6B55E41" w14:textId="3D604AF7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58, p = 0.024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25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882DF9B" w14:textId="37FBD0A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61, p = 0.09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DAE1BE5" w14:textId="76E1E29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94, p = 0.256</w:t>
            </w:r>
          </w:p>
        </w:tc>
      </w:tr>
      <w:tr w:rsidR="00F3400C" w:rsidRPr="00640002" w14:paraId="0B03886E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FF9FD28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471E15E" w14:textId="7D778D39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V (rad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FDF93F5" w14:textId="667F95D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4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4e-01;2.7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F3C22C6" w14:textId="2E857ED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1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25e-01;3.4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10F0109" w14:textId="6C5DEF7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1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23e-01;3.3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7A7A0E4" w14:textId="5FD224B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0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92e-01;2.7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4D436F4" w14:textId="2111A96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4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10e-01;3.32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C4CE63C" w14:textId="3B9D8EC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8e-01;2.8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D298375" w14:textId="368B5ED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7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8e-01;3.2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A4FC7E" w14:textId="3497742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2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84e-01;4.2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0773135" w14:textId="19167DD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9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75e-01;3.9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7A7AA61" w14:textId="670A79F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0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8e-01;3.1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64002D6" w14:textId="5B0F764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6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64e-01;5.16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0B99D0B" w14:textId="55799D6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0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67e-01;4.6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BCA658C" w14:textId="3DEC5AA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3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8e-01;3.5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EA66853" w14:textId="3730299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7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84e-01;7.3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0FD2866" w14:textId="605A10B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3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0e-01;6.02e-01)</w:t>
            </w:r>
          </w:p>
        </w:tc>
      </w:tr>
      <w:tr w:rsidR="00F3400C" w:rsidRPr="00640002" w14:paraId="2772495D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195A05B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0435917A" w14:textId="77777777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069352C" w14:textId="1B0D654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94, p = 0.257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E2BC31E" w14:textId="269CAF3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00, p = 0.235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3C10A61" w14:textId="7B22336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8, p = 0.374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ED6180B" w14:textId="40FC009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1</w:t>
            </w:r>
            <w:r w:rsidR="00D14382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19</w:t>
            </w:r>
            <w:r w:rsidR="00D14382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BA30136" w14:textId="250813B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54, p = 0.107</w:t>
            </w:r>
          </w:p>
        </w:tc>
      </w:tr>
      <w:tr w:rsidR="00F3400C" w:rsidRPr="00640002" w14:paraId="72C8E524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67538F8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A17672C" w14:textId="6281A208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Trunk AV (rad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EDDDE19" w14:textId="6AECD8E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8e+00;1.37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09E3A21" w14:textId="5CD2EAB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5e+00;1.47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128BDAF" w14:textId="05B1BAA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7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6e+00;1.6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301B72B" w14:textId="5B47EAB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2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66e-01;1.0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3DCC93B" w14:textId="41841D9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6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02e-01;1.00e-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820C9C1" w14:textId="6788150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07e-01;1.1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CE8CB7B" w14:textId="37EEC20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6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0e+00;1.8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9D2E368" w14:textId="60EECC7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7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64e+00;1.8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A6AEFB1" w14:textId="6BF021D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9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88e+00;2.05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37A03C9" w14:textId="67C05D3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6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70e-01;1.08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AF00F7C" w14:textId="675238C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0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86e-01;1.0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68EDD3E" w14:textId="014731EF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3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76e-01;1.05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1CA5B27" w14:textId="50205499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1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06e-01;8.7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B17D9E2" w14:textId="3DB6C5A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9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27e-01;1.0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D0E9076" w14:textId="699229F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5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22e-01;1.12e+00)</w:t>
            </w:r>
          </w:p>
        </w:tc>
      </w:tr>
      <w:tr w:rsidR="00F3400C" w:rsidRPr="00640002" w14:paraId="2475522F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00B93F6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7737FDD6" w14:textId="77777777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2CCA2C8" w14:textId="49E76130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438, p = 0.002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</w:t>
            </w:r>
            <w:r w:rsidR="00BD6C0D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05</w:t>
            </w:r>
            <w:r w:rsidR="00645C90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; UV/HS : p = 0.00</w:t>
            </w:r>
            <w:r w:rsidR="00645C90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5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09F776F" w14:textId="333D351C" w:rsidR="00F3400C" w:rsidRPr="00640002" w:rsidRDefault="00F3400C" w:rsidP="00F3400C">
            <w:pPr>
              <w:jc w:val="center"/>
              <w:rPr>
                <w:rFonts w:ascii="Calibri" w:hAnsi="Calibri" w:cs="Calibri"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η² = 0.165, p = 0.09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AB1D91A" w14:textId="7C70BE70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35, p = 0.033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</w:t>
            </w:r>
            <w:r w:rsidR="00230B2B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38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9ECD4D1" w14:textId="58E8F628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</w:t>
            </w:r>
            <w:r w:rsidR="009B5057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12</w:t>
            </w:r>
            <w:r w:rsidR="009B5057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9B30937" w14:textId="4DBDD07C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29, p = 0.036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33*)</w:t>
            </w:r>
          </w:p>
        </w:tc>
      </w:tr>
      <w:tr w:rsidR="00F3400C" w:rsidRPr="00640002" w14:paraId="34678425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3DE8853" w14:textId="77777777" w:rsidR="00F3400C" w:rsidRPr="00640002" w:rsidRDefault="00F3400C" w:rsidP="00F3400C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B20BB48" w14:textId="6166B5E9" w:rsidR="00F3400C" w:rsidRPr="00640002" w:rsidRDefault="00F3400C" w:rsidP="00F3400C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GaitSD (°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BD9EE9" w14:textId="49DB0142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2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7e+00;1.9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2861DBF" w14:textId="3D925C9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0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0e+00;1.51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E2FFEB5" w14:textId="38471EBC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8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7e+00;1.55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24B22D2" w14:textId="207E278C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62e+00;2.4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783AD8C" w14:textId="382665B4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6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6e+00;1.9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1A5DD35" w14:textId="2B11630E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2e+00;1.77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323EBC9" w14:textId="2AE07F6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97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86e+00;2.4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41933F8" w14:textId="71E3ADED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6e+00;1.7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EB828A" w14:textId="44703466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1e+00;1.68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6FBD2FA" w14:textId="7D864CAA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8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8e+00;2.7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5D9C1C6" w14:textId="172AEAA1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76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8e+00;1.9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DEB93A1" w14:textId="688E25E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3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4e+00;1.7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18B8B5C" w14:textId="2F0BDD7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16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95e+00;2.66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16E3CA2" w14:textId="141C7097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1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83e+00;2.28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D19087E" w14:textId="114521B5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7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6e+00;1.92e+00)</w:t>
            </w:r>
          </w:p>
        </w:tc>
      </w:tr>
      <w:tr w:rsidR="00F3400C" w:rsidRPr="00640002" w14:paraId="1F443FF8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2454607" w14:textId="77777777" w:rsidR="00F3400C" w:rsidRPr="00640002" w:rsidRDefault="00F3400C" w:rsidP="00F3400C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369C3211" w14:textId="77777777" w:rsidR="00F3400C" w:rsidRPr="00640002" w:rsidRDefault="00F3400C" w:rsidP="00F3400C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AD86CF2" w14:textId="09F67BFB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8, p = 0.117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453656F" w14:textId="6C9004F3" w:rsidR="00F3400C" w:rsidRPr="00640002" w:rsidRDefault="00F3400C" w:rsidP="00F3400C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26, p = 0.16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6209676" w14:textId="3AFBAF7C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68, p = 0.005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07**; BV/UV : p = 0.019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E10FC93" w14:textId="063B667A" w:rsidR="00F3400C" w:rsidRPr="00640002" w:rsidRDefault="00F3400C" w:rsidP="00F3400C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92, p = 0.014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27*; BV/UV : p = 0.032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514EFE6" w14:textId="34BCE33D" w:rsidR="00F3400C" w:rsidRPr="00640002" w:rsidRDefault="00F3400C" w:rsidP="00F3400C">
            <w:pPr>
              <w:keepNext/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28, p = 0.155</w:t>
            </w:r>
          </w:p>
        </w:tc>
      </w:tr>
    </w:tbl>
    <w:p w14:paraId="178E41CE" w14:textId="67F7B2BC" w:rsidR="003F166F" w:rsidRPr="00640002" w:rsidRDefault="00361112" w:rsidP="00783BD9">
      <w:pPr>
        <w:pStyle w:val="Lgende"/>
        <w:framePr w:hSpace="180" w:wrap="around" w:vAnchor="page" w:hAnchor="page" w:x="509" w:y="11146"/>
      </w:pPr>
      <w:r w:rsidRPr="00640002">
        <w:t xml:space="preserve">Supplementary Table </w:t>
      </w:r>
      <w:r w:rsidRPr="00640002">
        <w:fldChar w:fldCharType="begin"/>
      </w:r>
      <w:r w:rsidRPr="00640002">
        <w:instrText xml:space="preserve"> SEQ Supplementary_Table \* ARABIC </w:instrText>
      </w:r>
      <w:r w:rsidRPr="00640002">
        <w:fldChar w:fldCharType="separate"/>
      </w:r>
      <w:r w:rsidRPr="00640002">
        <w:rPr>
          <w:noProof/>
        </w:rPr>
        <w:t>1</w:t>
      </w:r>
      <w:r w:rsidRPr="00640002">
        <w:fldChar w:fldCharType="end"/>
      </w:r>
      <w:r w:rsidRPr="00640002">
        <w:t xml:space="preserve">- A. Median results (Q1;Q3) for all parameters calculated for each task, and results of Kruskal-Wallis test (alpha = 0.05), and in case of significant result, result of Dunn's post hoc test with Holm correction. *p ≤ 0.05; **p ≤ 0.01; ***p ≤ 0.001. </w:t>
      </w:r>
      <w:r w:rsidR="00783BD9" w:rsidRPr="00640002">
        <w:t>Data for which the Kruskal-</w:t>
      </w:r>
      <w:proofErr w:type="gramStart"/>
      <w:r w:rsidR="00783BD9" w:rsidRPr="00640002">
        <w:t>Wallis</w:t>
      </w:r>
      <w:proofErr w:type="gramEnd"/>
      <w:r w:rsidR="00783BD9" w:rsidRPr="00640002">
        <w:t xml:space="preserve"> test, with alpha set at 0.01, is significant, are indicated by a ♦.</w:t>
      </w:r>
    </w:p>
    <w:p w14:paraId="7FD525AA" w14:textId="77777777" w:rsidR="003F166F" w:rsidRPr="00640002" w:rsidRDefault="003F166F">
      <w:r w:rsidRPr="00640002">
        <w:br w:type="page"/>
      </w:r>
    </w:p>
    <w:tbl>
      <w:tblPr>
        <w:tblStyle w:val="Grilledutableau"/>
        <w:tblpPr w:leftFromText="180" w:rightFromText="180" w:horzAnchor="margin" w:tblpY="354"/>
        <w:tblW w:w="14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"/>
        <w:gridCol w:w="73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3F166F" w:rsidRPr="00640002" w14:paraId="3DE961FB" w14:textId="77777777" w:rsidTr="001A0239">
        <w:trPr>
          <w:trHeight w:val="227"/>
        </w:trPr>
        <w:tc>
          <w:tcPr>
            <w:tcW w:w="1077" w:type="dxa"/>
            <w:gridSpan w:val="2"/>
            <w:vMerge w:val="restart"/>
            <w:tcMar>
              <w:left w:w="0" w:type="dxa"/>
              <w:right w:w="0" w:type="dxa"/>
            </w:tcMar>
            <w:vAlign w:val="center"/>
          </w:tcPr>
          <w:p w14:paraId="3EEF5E6C" w14:textId="77777777" w:rsidR="003F166F" w:rsidRPr="00640002" w:rsidRDefault="003F166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0063A77" w14:textId="6A8F8403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Change speed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9FDA9EC" w14:textId="0DB2916C" w:rsidR="003F166F" w:rsidRPr="00640002" w:rsidRDefault="003F166F" w:rsidP="001A023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Horizontal head turns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36C692C" w14:textId="18B9769E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Vertical head turns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10BAB72" w14:textId="56C56D73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Turn pivot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7BD22B5" w14:textId="7F06F8E0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Step obstacle</w:t>
            </w:r>
          </w:p>
        </w:tc>
      </w:tr>
      <w:tr w:rsidR="003F166F" w:rsidRPr="00640002" w14:paraId="096469B6" w14:textId="77777777" w:rsidTr="001A0239">
        <w:trPr>
          <w:trHeight w:val="170"/>
        </w:trPr>
        <w:tc>
          <w:tcPr>
            <w:tcW w:w="1077" w:type="dxa"/>
            <w:gridSpan w:val="2"/>
            <w:vMerge/>
            <w:tcMar>
              <w:left w:w="0" w:type="dxa"/>
              <w:right w:w="0" w:type="dxa"/>
            </w:tcMar>
            <w:vAlign w:val="center"/>
          </w:tcPr>
          <w:p w14:paraId="3D60A70F" w14:textId="77777777" w:rsidR="003F166F" w:rsidRPr="00640002" w:rsidRDefault="003F166F" w:rsidP="001A0239">
            <w:pPr>
              <w:jc w:val="center"/>
            </w:pP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3FF5D23A" w14:textId="77777777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548EC480" w14:textId="77777777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04153CA5" w14:textId="77777777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3DC426C3" w14:textId="77777777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290FCFBF" w14:textId="77777777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5EA1A21C" w14:textId="77777777" w:rsidR="003F166F" w:rsidRPr="00640002" w:rsidRDefault="003F166F" w:rsidP="001A023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79D4F033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790FC12C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6C729D82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04116D0E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2B916A0F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049E8F3B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51E96C60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02EF8395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3997A367" w14:textId="77777777" w:rsidR="003F166F" w:rsidRPr="00640002" w:rsidRDefault="003F166F" w:rsidP="001A023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</w:tr>
      <w:tr w:rsidR="00972FCF" w:rsidRPr="00640002" w14:paraId="1DB1A985" w14:textId="77777777" w:rsidTr="001A0239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6C381393" w14:textId="77777777" w:rsidR="00972FCF" w:rsidRPr="00640002" w:rsidRDefault="00972FCF" w:rsidP="001A0239">
            <w:pPr>
              <w:ind w:left="113" w:right="113"/>
              <w:jc w:val="center"/>
              <w:rPr>
                <w:i/>
                <w:iCs/>
              </w:rPr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Stability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E53F1E7" w14:textId="77777777" w:rsidR="00972FCF" w:rsidRPr="00640002" w:rsidRDefault="00972FCF" w:rsidP="001A0239">
            <w:pPr>
              <w:jc w:val="center"/>
              <w:rPr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CoM rom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DA566A2" w14:textId="381541E2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28e+01;1.4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D5F2F71" w14:textId="1FE1572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41e+01;1.2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ABCCAF" w14:textId="271013F1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5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79e+01;8.78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4D805C1" w14:textId="7255EC2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9e+02;1.4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E618F15" w14:textId="5B38BBA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5e+02;1.7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FBB0DE4" w14:textId="50947B8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5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66e+01;9.85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610C7EF" w14:textId="61AEDAF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3e+02;1.3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CD2E913" w14:textId="76A4C2F3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2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82e+01;1.2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2446227" w14:textId="5B4B0A1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28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36e+01;1.0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47673DE" w14:textId="5D65441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02e+01;2.1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F47F5AD" w14:textId="53348EC2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2e+02;1.3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6A8A226" w14:textId="48A2AA8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9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78e+01;1.1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E615D67" w14:textId="29C7B891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5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14e+01;1.1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490AD8" w14:textId="1F530C8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93e+01;1.1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31AC74" w14:textId="2A01E62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3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40e+01;7.24e+01)</w:t>
            </w:r>
          </w:p>
        </w:tc>
      </w:tr>
      <w:tr w:rsidR="00972FCF" w:rsidRPr="00640002" w14:paraId="0B45024D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3C122D1" w14:textId="77777777" w:rsidR="00972FCF" w:rsidRPr="00640002" w:rsidRDefault="00972FCF" w:rsidP="001A023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63617B0C" w14:textId="77777777" w:rsidR="00972FCF" w:rsidRPr="00640002" w:rsidRDefault="00972FC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DBA745F" w14:textId="0807905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80. p = 0.074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50F2166" w14:textId="140BA2DA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95, p = 0.05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0812B70" w14:textId="5EAC8D1D" w:rsidR="00972FCF" w:rsidRPr="00640002" w:rsidRDefault="00972FCF" w:rsidP="001A02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79, p = 0.018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16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66C11F2" w14:textId="347791A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7, p = 0.11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AF95BD6" w14:textId="2CBFBB77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98, p = 0.057</w:t>
            </w:r>
          </w:p>
        </w:tc>
      </w:tr>
      <w:tr w:rsidR="00972FCF" w:rsidRPr="00640002" w14:paraId="12CF4E11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1760A7A" w14:textId="77777777" w:rsidR="00972FCF" w:rsidRPr="00640002" w:rsidRDefault="00972FCF" w:rsidP="001A023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87CE799" w14:textId="77777777" w:rsidR="00972FCF" w:rsidRPr="00640002" w:rsidRDefault="00972FCF" w:rsidP="001A023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MoS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ACDCD65" w14:textId="79414413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3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43e+01;6.06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44D7C59" w14:textId="697DF65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7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50e+01;5.4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BA8484F" w14:textId="384B655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4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48e+01;5.09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EAE0B5" w14:textId="74D7ADE7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6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12e+01;7.5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ABB49B5" w14:textId="1937C2B2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4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20e+01;5.7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E07894F" w14:textId="3DC168F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9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54e+01;5.74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22B6C65" w14:textId="4A0583C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3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71e+01;6.1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6EA5096" w14:textId="1584FDE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0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14e+01;5.95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6224190" w14:textId="614261B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1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71e+01;5.13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B3A1E8F" w14:textId="61390553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3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93e+01;6.36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FB32759" w14:textId="5EEA85B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52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81e+01;4.6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6F93B2D" w14:textId="5F2EA8D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2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77e+01;5.20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2600FE2" w14:textId="565239DC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7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26e+01;5.08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A4DFF1C" w14:textId="4CA913C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4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13e+01;4.7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D409CE1" w14:textId="08642F0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1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40e+01;4.43e+01)</w:t>
            </w:r>
          </w:p>
        </w:tc>
      </w:tr>
      <w:tr w:rsidR="00972FCF" w:rsidRPr="00640002" w14:paraId="3F2BADCE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5F28BFD" w14:textId="77777777" w:rsidR="00972FCF" w:rsidRPr="00640002" w:rsidRDefault="00972FCF" w:rsidP="001A023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34F12A06" w14:textId="77777777" w:rsidR="00972FCF" w:rsidRPr="00640002" w:rsidRDefault="00972FC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2E5FC1A" w14:textId="298DC5A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5, p = 0.52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C0535B4" w14:textId="24EFCE8A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52, p = 0.46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EEA2671" w14:textId="49F56BD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03, p = 0.224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7D16DD5" w14:textId="18E18AB3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90, p = 0.27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86F415F" w14:textId="25AE4D77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9, p = 0.490</w:t>
            </w:r>
          </w:p>
        </w:tc>
      </w:tr>
      <w:tr w:rsidR="00972FCF" w:rsidRPr="00640002" w14:paraId="5DD019E2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9B79EF1" w14:textId="77777777" w:rsidR="00972FCF" w:rsidRPr="00640002" w:rsidRDefault="00972FCF" w:rsidP="001A023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45934A0" w14:textId="77777777" w:rsidR="00972FCF" w:rsidRPr="00640002" w:rsidRDefault="00972FCF" w:rsidP="001A023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P MoS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08B6179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4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60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4D44DD5A" w14:textId="20282E77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3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21F5742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2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15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65ECAFDE" w14:textId="3E273B6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1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4E3AEB0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6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87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4423C040" w14:textId="07633B3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3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5769BE8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6.7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7.92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2A93209B" w14:textId="2DB14A2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3.80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6EE6EA9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7.4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8.35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6956AD7A" w14:textId="3247C8C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5.8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7CE22DE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4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75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3D4A12FD" w14:textId="0418003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6.68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C6A7D15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18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12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5DC73C70" w14:textId="2A1C580C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6.8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DD0963E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0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94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3F668E4C" w14:textId="3C4D555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5.8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F322263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1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28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5C6DCBE1" w14:textId="4620B0F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8.83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B336182" w14:textId="3E82868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18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36e+02;5.0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FDFAE3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4.8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03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7D30B235" w14:textId="715E195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1.80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031905E" w14:textId="66A43EA1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6.4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7.41e+01;7.21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8BAEA3F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9.6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48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187C3C65" w14:textId="478EB4C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4.98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3E06949" w14:textId="77777777" w:rsidR="00972FCF" w:rsidRPr="00640002" w:rsidRDefault="00972FCF" w:rsidP="001A023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0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25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7125A4C9" w14:textId="45B9618E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6.73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C2FB8C4" w14:textId="33EA987F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9.1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35e+02;-7.43e+01)</w:t>
            </w:r>
          </w:p>
        </w:tc>
      </w:tr>
      <w:tr w:rsidR="00972FCF" w:rsidRPr="00640002" w14:paraId="78EBB07C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137DD569" w14:textId="77777777" w:rsidR="00972FCF" w:rsidRPr="00640002" w:rsidRDefault="00972FCF" w:rsidP="001A023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5D70DC9B" w14:textId="77777777" w:rsidR="00972FCF" w:rsidRPr="00640002" w:rsidRDefault="00972FC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DCC20BE" w14:textId="01A0C52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10, p = 0.86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B10EB39" w14:textId="74CCEA35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3, p = 0.53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31CA726" w14:textId="0217F1D4" w:rsidR="00972FCF" w:rsidRPr="00640002" w:rsidRDefault="00972FCF" w:rsidP="001A02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t>η² = 0.227, p = 0.037*</w:t>
            </w: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br/>
              <w:t>-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D45348C" w14:textId="212A0130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33, p = 0.61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2FDAD3D" w14:textId="0F02D9C7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12, p = 0.842</w:t>
            </w:r>
          </w:p>
        </w:tc>
      </w:tr>
      <w:tr w:rsidR="00972FCF" w:rsidRPr="00640002" w14:paraId="47FCA0E5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4DE6F26" w14:textId="77777777" w:rsidR="00972FCF" w:rsidRPr="00640002" w:rsidRDefault="00972FCF" w:rsidP="001A023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45AC012" w14:textId="75BF7492" w:rsidR="00972FCF" w:rsidRPr="00640002" w:rsidRDefault="00243734" w:rsidP="001A023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ag WBAM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8876662" w14:textId="7FE6A8DE" w:rsidR="00972FCF" w:rsidRPr="00640002" w:rsidRDefault="00F71152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00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76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.18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D6F6A09" w14:textId="497FB367" w:rsidR="00972FCF" w:rsidRPr="00640002" w:rsidRDefault="00D675E1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16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65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43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643AA18" w14:textId="4DCF2940" w:rsidR="00972FCF" w:rsidRPr="00640002" w:rsidRDefault="00D675E1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45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22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.09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E137DB" w14:textId="0D18A456" w:rsidR="00972FCF" w:rsidRPr="00640002" w:rsidRDefault="004C6068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47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27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49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289DEE" w14:textId="511A4023" w:rsidR="00972FCF" w:rsidRPr="00640002" w:rsidRDefault="004C6068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2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49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72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C3F9757" w14:textId="319F964C" w:rsidR="00972FCF" w:rsidRPr="00640002" w:rsidRDefault="004C6068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55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0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80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9DC351" w14:textId="3FC8E60D" w:rsidR="00972FCF" w:rsidRPr="00640002" w:rsidRDefault="00694464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19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95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.53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5AC4AE" w14:textId="52D9459E" w:rsidR="00972FCF" w:rsidRPr="00640002" w:rsidRDefault="00694464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28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7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e-03;</w:t>
            </w:r>
            <w:r w:rsidR="001325F4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62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6382146" w14:textId="62C3218F" w:rsidR="00972FCF" w:rsidRPr="00640002" w:rsidRDefault="001325F4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5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36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95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72B3F976" w14:textId="2CDD5659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B2DD2CC" w14:textId="43056746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972FCF" w:rsidRPr="00640002" w14:paraId="5E00FD0F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1B5414A" w14:textId="77777777" w:rsidR="00972FCF" w:rsidRPr="00640002" w:rsidRDefault="00972FCF" w:rsidP="001A023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61969464" w14:textId="77777777" w:rsidR="00972FCF" w:rsidRPr="00640002" w:rsidRDefault="00972FC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8C7985E" w14:textId="7DAEA671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C33B6D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C33B6D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9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C2D3865" w14:textId="247DF998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290F3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0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290F3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8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DD96A42" w14:textId="3DB64344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FA7D11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0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FA7D11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79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18CE5194" w14:textId="6545D31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E1C47F3" w14:textId="3F276476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972FCF" w:rsidRPr="00640002" w14:paraId="5846AC97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6F902BC" w14:textId="77777777" w:rsidR="00972FCF" w:rsidRPr="00640002" w:rsidRDefault="00972FCF" w:rsidP="001A023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9EAE1C7" w14:textId="4F979685" w:rsidR="00972FCF" w:rsidRPr="00640002" w:rsidRDefault="00605C59" w:rsidP="001A0239">
            <w:pPr>
              <w:jc w:val="center"/>
            </w:pPr>
            <w:proofErr w:type="spellStart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fro</w:t>
            </w:r>
            <w:proofErr w:type="spellEnd"/>
            <w:r w:rsidR="00243734"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WBAM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2E47652" w14:textId="55A724D0" w:rsidR="00972FCF" w:rsidRPr="00640002" w:rsidRDefault="007D401D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5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15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="00C4781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77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19BF856" w14:textId="6BBA3DC4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</w:t>
            </w:r>
            <w:r w:rsidR="00C4781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</w:t>
            </w:r>
            <w:r w:rsidR="00C4781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="00C4781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8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792DF32" w14:textId="55D9A9A2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</w:t>
            </w:r>
            <w:r w:rsidR="00C4781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</w:t>
            </w:r>
            <w:r w:rsidR="00EA084C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1.</w:t>
            </w:r>
            <w:r w:rsidR="00EA084C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88966D8" w14:textId="3BFBA46A" w:rsidR="00972FCF" w:rsidRPr="00640002" w:rsidRDefault="0063536D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72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26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A3B329B" w14:textId="41CF1324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8</w:t>
            </w:r>
            <w:r w:rsidR="0063536D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</w:t>
            </w:r>
            <w:r w:rsidR="0063536D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="0063536D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4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C111862" w14:textId="53979517" w:rsidR="00972FCF" w:rsidRPr="00640002" w:rsidRDefault="0063536D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09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23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45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6E14AA8" w14:textId="13B1C3F2" w:rsidR="00972FCF" w:rsidRPr="00640002" w:rsidRDefault="002B2485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30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6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58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BF9EDF7" w14:textId="317CA8CC" w:rsidR="00972FCF" w:rsidRPr="00640002" w:rsidRDefault="002B2485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98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7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8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E2AFBE3" w14:textId="3E20DBE6" w:rsidR="00972FCF" w:rsidRPr="00640002" w:rsidRDefault="002B2485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2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972FC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93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8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</w:t>
            </w:r>
            <w:r w:rsidR="00972FCF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e-03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66B60E80" w14:textId="0770C41A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F1BCAFA" w14:textId="02DEA23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972FCF" w:rsidRPr="00640002" w14:paraId="7E3A633B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A57F98B" w14:textId="77777777" w:rsidR="00972FCF" w:rsidRPr="00640002" w:rsidRDefault="00972FCF" w:rsidP="001A023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0C0D176D" w14:textId="77777777" w:rsidR="00972FCF" w:rsidRPr="00640002" w:rsidRDefault="00972FCF" w:rsidP="001A023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D486079" w14:textId="2E4D6954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B414A2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B414A2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3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CAA04C9" w14:textId="347AE5DA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="0034667A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F4494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4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1864C30" w14:textId="0540725B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0</w:t>
            </w:r>
            <w:r w:rsidR="0021118C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88</w:t>
            </w:r>
            <w:r w:rsidR="0021118C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825BDFB" w14:textId="0C22155D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AF6196D" w14:textId="3FC1E2AE" w:rsidR="00972FCF" w:rsidRPr="00640002" w:rsidRDefault="00972FCF" w:rsidP="001A023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F96CDF" w:rsidRPr="00640002" w14:paraId="79BEA1DE" w14:textId="77777777" w:rsidTr="00D84BA0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209ADDC" w14:textId="77777777" w:rsidR="00F96CDF" w:rsidRPr="00640002" w:rsidRDefault="00F96CDF" w:rsidP="00F96CDF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85F8CAD" w14:textId="46F36AE5" w:rsidR="00F96CDF" w:rsidRPr="00640002" w:rsidRDefault="00F96CDF" w:rsidP="00F96CDF">
            <w:pPr>
              <w:jc w:val="center"/>
            </w:pPr>
            <w:proofErr w:type="spellStart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r</w:t>
            </w:r>
            <w:proofErr w:type="spellEnd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WBAM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22521FE" w14:textId="4C2DD8EE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35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42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0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1595F7E6" w14:textId="7D6BDBD8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5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1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7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14A4B071" w14:textId="3B9E71F4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35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0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4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39E7909" w14:textId="65153429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5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86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7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61960ABC" w14:textId="57E48AD7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36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0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4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0D119AD9" w14:textId="605C7509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1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9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9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C29D9E2" w14:textId="583BB72E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45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8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0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3C98581E" w14:textId="4FD639A3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34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20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6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776E285B" w14:textId="31AD9E68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25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0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9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80F2DBB" w14:textId="77777777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95A56BE" w14:textId="77777777" w:rsidR="00F96CDF" w:rsidRPr="00640002" w:rsidRDefault="00F96CDF" w:rsidP="00F96CDF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290F3A" w:rsidRPr="00640002" w14:paraId="7E67DBAC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154C29A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BBA58A6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6E7B5D1" w14:textId="6BF2E13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1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236E0C7" w14:textId="0B469B4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η² </w:t>
            </w:r>
            <w:r w:rsidR="009E651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&lt;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0.00</w:t>
            </w:r>
            <w:r w:rsidR="009E651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9E651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8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E5A0191" w14:textId="3377A57E" w:rsidR="00290F3A" w:rsidRPr="00640002" w:rsidRDefault="0021118C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η² 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&lt;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0.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95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DFAF842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012DAFC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290F3A" w:rsidRPr="00640002" w14:paraId="3DEE7368" w14:textId="77777777" w:rsidTr="001A0239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20FDB95C" w14:textId="77777777" w:rsidR="00290F3A" w:rsidRPr="00640002" w:rsidRDefault="00290F3A" w:rsidP="00290F3A">
            <w:pPr>
              <w:ind w:left="113" w:right="113"/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Spatial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0BCB9B1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M score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32C88C7" w14:textId="168D63A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1e+02;1.97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E880D16" w14:textId="07B5D08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0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6e+02;2.5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46AFA2E" w14:textId="391EA17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3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0C93D9" w14:textId="2078DFB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3e+02;2.1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90BD35" w14:textId="2B8CDF3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9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2e+02;3.2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3B757C6" w14:textId="2B1C9BF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8e+02;1.3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AEFF47" w14:textId="01851C9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0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0e+02;2.6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384110B" w14:textId="2D0A06D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4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8ED36D" w14:textId="68D8D34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9e+02;1.3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E51BCF5" w14:textId="4B5E438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4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0e+02;3.36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0CB0455" w14:textId="0846E76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8e+02;1.9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771F823" w14:textId="64730F0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4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A492696" w14:textId="68BFAA41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2e+02;1.56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35A3A75" w14:textId="6308F9C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6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1e+02;2.1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7817EE8" w14:textId="2900F26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0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28e+02)</w:t>
            </w:r>
          </w:p>
        </w:tc>
      </w:tr>
      <w:tr w:rsidR="00290F3A" w:rsidRPr="00640002" w14:paraId="5B1C3569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FCE309F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242C4DC8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2B0BB9C" w14:textId="2B7E0F3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79, p = 0.075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11A3439" w14:textId="0D55F18C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42, p = 0.030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UV/HS : p = 0.031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55265C5" w14:textId="0827722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92, p = 0.26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5170219" w14:textId="1BEAB608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07, p = 0.050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44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EB83027" w14:textId="7F26993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8, p = 0.117</w:t>
            </w:r>
          </w:p>
        </w:tc>
      </w:tr>
      <w:tr w:rsidR="00290F3A" w:rsidRPr="00640002" w14:paraId="699CBB19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439F6E7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EC1DC21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Foot score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E269A29" w14:textId="275DF1E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2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19e+02;9.6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9F4C4E6" w14:textId="6F44418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6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80e+02;8.3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3299A0" w14:textId="1037643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2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00e+02;5.0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63C6285" w14:textId="33D2488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4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60e+02;1.02e+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9C6886" w14:textId="032341A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79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04e+02;1.02e+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C62BF36" w14:textId="0285468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90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51e+02;6.64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34E4EFD" w14:textId="0E9BAB0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59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08e+02;9.2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39079E" w14:textId="571501C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70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91e+02;8.9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E60BB8" w14:textId="5745242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4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46e+02;6.5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05C6B16" w14:textId="3C3C96B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4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70e+02;1.19e+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484EB48" w14:textId="02354CF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5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14e+02;9.9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A42FD27" w14:textId="4066BCD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32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75e+02;8.4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6F68C66" w14:textId="727913F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2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59e+02;8.8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74E69E" w14:textId="5F5C85A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89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44e+02;9.57e+02)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C012C4" w14:textId="116DF0C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5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7e+02;7.84e+02)</w:t>
            </w:r>
          </w:p>
        </w:tc>
      </w:tr>
      <w:tr w:rsidR="00290F3A" w:rsidRPr="00640002" w14:paraId="2B8E8FED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CC29C61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0F5F71A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7156D52" w14:textId="10A5F42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99, p = 0.05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C0FCA91" w14:textId="248D66C9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t>η² = 0.242, p = 0.030*</w:t>
            </w: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br/>
              <w:t>-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4DAE61C" w14:textId="42E1BC9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1, p = 0.12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CBA73F2" w14:textId="5677D32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10, p = 0.20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7FEF876" w14:textId="0660B14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92, p = 0.061</w:t>
            </w:r>
          </w:p>
        </w:tc>
      </w:tr>
      <w:tr w:rsidR="00290F3A" w:rsidRPr="00640002" w14:paraId="7F5480E3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17342E66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7E4B47A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tep width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EC99B8" w14:textId="27B6309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4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67e+01;1.1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ED1E2D0" w14:textId="525F2EF1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02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89e+01;1.1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4F71D87" w14:textId="03AB2DB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0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98e+01;1.1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34A752" w14:textId="568A740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23e+01;1.36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A03E87B" w14:textId="1B3C537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0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3e+01;9.6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2FA7B8B" w14:textId="550FCE5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4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73e+01;1.0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E625A8F" w14:textId="4835FA1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7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60e+01;1.4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E3922B4" w14:textId="5658FD6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1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05e+01;1.1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0F50585" w14:textId="685C655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3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50e+01;9.0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2E186A6" w14:textId="4BAFFDF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87e+01;1.27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0F76526" w14:textId="04E1743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24e+01;1.15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DF02A49" w14:textId="729AF23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5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87e+01;9.84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193174D" w14:textId="70A2EA0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92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8e+01;1.1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2F1A449" w14:textId="7AE44CF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0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61e+01;1.1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B387104" w14:textId="28AA68C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9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0e+01;1.11e+02)</w:t>
            </w:r>
          </w:p>
        </w:tc>
      </w:tr>
      <w:tr w:rsidR="00290F3A" w:rsidRPr="00640002" w14:paraId="36926A49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7E18DE2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530CF609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347966E" w14:textId="13724D9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39, p = 0.56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C62C7A9" w14:textId="1B0D158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73, p = 0.08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4928618" w14:textId="0295546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31, p = 0.14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42F2F8C" w14:textId="17DE457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50, p = 0.48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13FC5C1" w14:textId="75732E3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56, p = 0.445</w:t>
            </w:r>
          </w:p>
        </w:tc>
      </w:tr>
      <w:tr w:rsidR="00290F3A" w:rsidRPr="00640002" w14:paraId="2E92A3F8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A043F06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FF28E1C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step distance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42CC93" w14:textId="42C9229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7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74e+01;1.0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8AED560" w14:textId="2144D5C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9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14e+01;8.66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63CC9FF" w14:textId="321A8A4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72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15e+01;7.1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1E1ADF" w14:textId="7DE6F85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8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15e+01;1.0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EF9B1AF" w14:textId="53325F6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02;1.1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C2243CB" w14:textId="4E33C44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3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67e+01;8.0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98F8596" w14:textId="3960802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6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13e+01;8.8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2047FDE" w14:textId="71462F2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7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53e+01;1.0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1AA4036" w14:textId="265D3DF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0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9e+01;7.2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B6E4C47" w14:textId="7C3505A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6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4e+02;2.21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17138E1" w14:textId="02FAAEC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74e+02;2.26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F9FD798" w14:textId="70F448F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7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64e+01;1.98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21EC37B" w14:textId="0C6E136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83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83e+01;1.1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3DF051" w14:textId="2B41E78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0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23e+01;9.5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0393AD5" w14:textId="5E9B34E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4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72e+01;5.91e+01)</w:t>
            </w:r>
          </w:p>
        </w:tc>
      </w:tr>
      <w:tr w:rsidR="00290F3A" w:rsidRPr="00640002" w14:paraId="4C5A525D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AA9297A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56A90104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C98CC2C" w14:textId="7F108B8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1, p = 0.12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CDD8607" w14:textId="451EDAA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16, p = 0.18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96BB6C6" w14:textId="2BA6CD3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30, p = 0.15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44FAA11" w14:textId="63F666D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75, p = 0.335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F3C0360" w14:textId="36BD276F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12, p = 0.046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44*)</w:t>
            </w:r>
          </w:p>
        </w:tc>
      </w:tr>
      <w:tr w:rsidR="00290F3A" w:rsidRPr="00640002" w14:paraId="3692AA27" w14:textId="77777777" w:rsidTr="001A0239">
        <w:trPr>
          <w:trHeight w:val="340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016A77B" w14:textId="77777777" w:rsidR="00290F3A" w:rsidRPr="00640002" w:rsidRDefault="00290F3A" w:rsidP="00290F3A"/>
        </w:tc>
        <w:tc>
          <w:tcPr>
            <w:tcW w:w="737" w:type="dxa"/>
            <w:tcMar>
              <w:left w:w="0" w:type="dxa"/>
              <w:right w:w="0" w:type="dxa"/>
            </w:tcMar>
            <w:vAlign w:val="center"/>
          </w:tcPr>
          <w:p w14:paraId="4023F087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tep number (ND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DCF3286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0D22375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8A7251C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F476256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0945BCD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</w:tr>
      <w:tr w:rsidR="00290F3A" w:rsidRPr="00640002" w14:paraId="5311389E" w14:textId="77777777" w:rsidTr="001A0239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33967C7A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Temporal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F3213C9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Walking speed (m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F2DDA17" w14:textId="61D88A5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0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24e-01;1.2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D14768E" w14:textId="6A27B3C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3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17e-01;1.4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514E306" w14:textId="054A471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0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6e+00;1.36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D565B48" w14:textId="2DE56AE1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3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02e-01;9.0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4F8CDE6" w14:textId="6074E34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9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65e-01;9.4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7FFA407" w14:textId="13933E3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3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30e-01;1.01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5449894" w14:textId="740FA64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8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58e-01;9.1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39E3F4E" w14:textId="27584BB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9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45e-01;9.9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8EF6F7F" w14:textId="67F3713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2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52e-01;1.0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4954503" w14:textId="5D68BAF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5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78e-01;1.0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D8550E4" w14:textId="5C05992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97e-01;1.17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7D1BA3" w14:textId="4CA47EE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6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7e+00;1.28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09A09C4" w14:textId="15A6B7C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1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68e-01;1.0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0757DF8" w14:textId="116E12A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9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1e-01;1.06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66E5DCD" w14:textId="7A990F3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7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01e-01;1.10e+00)</w:t>
            </w:r>
          </w:p>
        </w:tc>
      </w:tr>
      <w:tr w:rsidR="00290F3A" w:rsidRPr="00640002" w14:paraId="33426D96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6B5F99C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E35CB50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0C57649" w14:textId="43C6914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80, p = 0.31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257872B" w14:textId="3C68248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202, p = 0.05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2E93C62" w14:textId="1D2325D5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15, p = 0.045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44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8BE6B8B" w14:textId="22A7538D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15, p = 0.044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41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C30B2A6" w14:textId="3D1043E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30, p = 0.153</w:t>
            </w:r>
          </w:p>
        </w:tc>
      </w:tr>
      <w:tr w:rsidR="00290F3A" w:rsidRPr="00640002" w14:paraId="31DF2D74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1672E0D2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0279D26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Double support time (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AC491E0" w14:textId="5345604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4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14e-01;2.7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21CF467" w14:textId="236F5CC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9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70e-01;2.6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D8C579" w14:textId="5B0B22E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81e-01;2.7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61C7353" w14:textId="114CFFD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1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85e-01;3.4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C8102C0" w14:textId="51A9775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4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15e-01;3.6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C538A84" w14:textId="0499A1F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2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01e-01;3.5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F5D314" w14:textId="3E6C45B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0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68e-01;3.3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0AF7A1D" w14:textId="51FF34F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3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26e-01;3.8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6EC67D4" w14:textId="7EBFB6E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9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70e-01;3.2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657F9D2" w14:textId="11B99C7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3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3e-01;2.7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17C3E9" w14:textId="113B2BF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9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70e-01;3.2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2C37438" w14:textId="54A8A5A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6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1e-01;2.7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F4E797B" w14:textId="51FD95C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5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23e-01;2.8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0976E88" w14:textId="482928F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7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3e-01;3.1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C77FAD9" w14:textId="2F4C080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4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23e-01;2.70e-01)</w:t>
            </w:r>
          </w:p>
        </w:tc>
      </w:tr>
      <w:tr w:rsidR="00290F3A" w:rsidRPr="00640002" w14:paraId="2E4DCF22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9DF792E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6D38C2D5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5975F83" w14:textId="1E46B9F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2, p = 0.54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B38016E" w14:textId="0051741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2, p = 0.54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E9B8E75" w14:textId="2286ACB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06, p = 0.215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0B512DE" w14:textId="247A04A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92, p = 0.06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DA1ABF0" w14:textId="78F97B6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73, p = 0.348</w:t>
            </w:r>
          </w:p>
        </w:tc>
      </w:tr>
      <w:tr w:rsidR="00290F3A" w:rsidRPr="00640002" w14:paraId="64821564" w14:textId="77777777" w:rsidTr="001A0239">
        <w:trPr>
          <w:trHeight w:val="125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A1026FC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8B4975E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Task time (s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31FDAE0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81C822B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8BA6757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43B4E13" w14:textId="59DFB15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5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7e+00;1.54e+00)</w:t>
            </w:r>
          </w:p>
        </w:tc>
        <w:tc>
          <w:tcPr>
            <w:tcW w:w="907" w:type="dxa"/>
            <w:vAlign w:val="center"/>
          </w:tcPr>
          <w:p w14:paraId="73250F6A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62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0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0;</w:t>
            </w:r>
            <w:proofErr w:type="gramEnd"/>
          </w:p>
          <w:p w14:paraId="622EF7A8" w14:textId="68ADEB3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.87e+00)</w:t>
            </w:r>
          </w:p>
        </w:tc>
        <w:tc>
          <w:tcPr>
            <w:tcW w:w="907" w:type="dxa"/>
            <w:vAlign w:val="center"/>
          </w:tcPr>
          <w:p w14:paraId="274A4E63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3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0;</w:t>
            </w:r>
            <w:proofErr w:type="gramEnd"/>
          </w:p>
          <w:p w14:paraId="421B4587" w14:textId="4D2BE05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.5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E888486" w14:textId="54387F2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8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1e+00;2.41e+00)</w:t>
            </w:r>
          </w:p>
        </w:tc>
        <w:tc>
          <w:tcPr>
            <w:tcW w:w="907" w:type="dxa"/>
            <w:vAlign w:val="center"/>
          </w:tcPr>
          <w:p w14:paraId="00EA23AE" w14:textId="75BE0A55" w:rsidR="00290F3A" w:rsidRPr="00640002" w:rsidRDefault="00290F3A" w:rsidP="00290F3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8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9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0;</w:t>
            </w:r>
            <w:proofErr w:type="gramEnd"/>
          </w:p>
          <w:p w14:paraId="3650F57A" w14:textId="03341A8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2.40e+00)</w:t>
            </w:r>
          </w:p>
        </w:tc>
        <w:tc>
          <w:tcPr>
            <w:tcW w:w="907" w:type="dxa"/>
            <w:vAlign w:val="center"/>
          </w:tcPr>
          <w:p w14:paraId="6BFFBE13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6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3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0;</w:t>
            </w:r>
            <w:proofErr w:type="gramEnd"/>
          </w:p>
          <w:p w14:paraId="2B472C7A" w14:textId="31678901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.69e+00)</w:t>
            </w:r>
          </w:p>
        </w:tc>
      </w:tr>
      <w:tr w:rsidR="00290F3A" w:rsidRPr="00640002" w14:paraId="19A2F44E" w14:textId="77777777" w:rsidTr="001A0239">
        <w:trPr>
          <w:trHeight w:val="124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5F04BB7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E95A7C9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E52B0F8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55C09F7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6F70379" w14:textId="77777777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D4D2261" w14:textId="3A67218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35, p = 0.14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32CD2E1" w14:textId="4C7DB64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4, p = 0.125</w:t>
            </w:r>
          </w:p>
        </w:tc>
      </w:tr>
      <w:tr w:rsidR="00290F3A" w:rsidRPr="00640002" w14:paraId="3A1AD5BD" w14:textId="77777777" w:rsidTr="001A0239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6D7B8BB2" w14:textId="77777777" w:rsidR="00290F3A" w:rsidRPr="00640002" w:rsidRDefault="00290F3A" w:rsidP="00290F3A">
            <w:pPr>
              <w:ind w:left="113" w:right="113"/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Kinematic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7AB1ADC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Roll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A3232AE" w14:textId="27AE0A0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8.94e-02;2.9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2CEFF00" w14:textId="191A975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96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83e-02;1.5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A1968E8" w14:textId="77D34F6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58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7e-02;1.7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BDA782D" w14:textId="3D9AB31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6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51e-01;-1.1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4145C5" w14:textId="6CF0DA1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1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58e-01;-1.0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1E4DDD" w14:textId="3799BB1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13e-01;3.7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9DF313" w14:textId="6F9E8C9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5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94e-01;-1.2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582E6EF" w14:textId="7D24ECA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4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89e-01;-9.33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9E24027" w14:textId="5957B57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8.52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14e-01;-3.93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7C41680" w14:textId="26B31411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7.6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8.53e-01;-6.5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89FE96B" w14:textId="39D8334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5.8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6.92e-01;-3.52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9CA7B33" w14:textId="02C841D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5.0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7.98e-01;1.06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7E51864" w14:textId="5226314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71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86e-01;1.3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AE56507" w14:textId="60908FB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17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98e-01;2.3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D61C04B" w14:textId="300C46A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87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02e-01;5.35e-02)</w:t>
            </w:r>
          </w:p>
        </w:tc>
      </w:tr>
      <w:tr w:rsidR="00290F3A" w:rsidRPr="00640002" w14:paraId="65C61FA3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2867AFE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6C29391D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480FB62" w14:textId="663A8D1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07, p = 0.907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3389D2A" w14:textId="1981683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18, p = 0.18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DF247CD" w14:textId="7839DF7E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06, p = 0.012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13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2B93A66" w14:textId="4205331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3, p = 0.12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7021400" w14:textId="0B952EA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02, p = 0.973</w:t>
            </w:r>
          </w:p>
        </w:tc>
      </w:tr>
      <w:tr w:rsidR="00290F3A" w:rsidRPr="00640002" w14:paraId="373B7D21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CB88FAC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F6CA30F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Pitch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5B84DBE" w14:textId="410EC48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69e-02;2.1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A8B3CF3" w14:textId="1F4FF1D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7.24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81e-01;-2.30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AAE28B2" w14:textId="393FD78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8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11e-01;1.0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65BF626" w14:textId="68FDF8E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1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5.23e-01;3.0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0FF0691" w14:textId="0CCEB32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5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30e-01;2.1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2ABBEC5" w14:textId="7CB2399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32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6.89e-01;3.5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1C25A17" w14:textId="3E1152C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5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73e-01;6.7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8070BFA" w14:textId="6E70EF2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0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25e-03;6.02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1637E0A" w14:textId="467B6D2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3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1e-01;5.3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0E7282A" w14:textId="0CE2907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7.7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32e-01;-5.8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EFCA7A0" w14:textId="26CEBFA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8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81e-01;-6.25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DB79332" w14:textId="36CC7D9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6.1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7.33e-01;-4.92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696B87C" w14:textId="2655D92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89e-01;3.8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F304648" w14:textId="214648A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19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95e-01;1.4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A05452B" w14:textId="61A1C64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9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65e-01;4.54e-02)</w:t>
            </w:r>
          </w:p>
        </w:tc>
      </w:tr>
      <w:tr w:rsidR="00290F3A" w:rsidRPr="00640002" w14:paraId="71520E55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03C343B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20AC7BB9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4133C35" w14:textId="13D7D94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7, p = 0.50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0F97081" w14:textId="135303E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η² </w:t>
            </w:r>
            <w:r w:rsidR="009E651F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&lt;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0.001, p = 0.99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C5DE7FE" w14:textId="5F32980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16, p = 0.792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999E106" w14:textId="7D91A20A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64, p = 0.022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UV : p = 0.017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F5A96A6" w14:textId="3966297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26, p = 0.162</w:t>
            </w:r>
          </w:p>
        </w:tc>
      </w:tr>
      <w:tr w:rsidR="00290F3A" w:rsidRPr="00640002" w14:paraId="0C388AE7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3FCBD46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1F623EF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Yaw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ACD6B42" w14:textId="7CB29B3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13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19e-01;3.5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59877E0" w14:textId="1F8B493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5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96e-02;5.3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53BAF5B" w14:textId="0615C8C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7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7e-01;4.2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DC30DDF" w14:textId="7C59887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3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  <w:t>(-2.80e-01;-2.1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EF81FB7" w14:textId="26729C9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5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  <w:t>(-2.96e-01;-1.2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FE5AB7D" w14:textId="6E3DE7D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2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  <w:t>(-1.40e-01;-8.74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8F0A590" w14:textId="784A211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7.85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55e-01;3.27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30C6644" w14:textId="5C374E2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2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70e-01;1.8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DBC408E" w14:textId="21E4CD5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9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5e-02;4.49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A05592E" w14:textId="3110A69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9.8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92e-01;-9.7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A3B327F" w14:textId="7E4A2C0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9.7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85e-01;-9.5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C0D047D" w14:textId="2F9121B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9.8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91e-01;-9.6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A71D46C" w14:textId="11D2E26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92e-01;3.52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EF2919" w14:textId="153C351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9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74e-01;4.3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1087336" w14:textId="002288B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0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16e-01;6.89e-01)</w:t>
            </w:r>
          </w:p>
        </w:tc>
      </w:tr>
      <w:tr w:rsidR="00290F3A" w:rsidRPr="00640002" w14:paraId="1F1165BA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03580CE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F9B4437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294C2AE" w14:textId="2BFBFCC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07, p = 0.21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FFD58BC" w14:textId="35BD42D4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462, p = 0.001*</w:t>
            </w:r>
            <w:r w:rsidR="002D7740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&lt; 0.001**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5422818" w14:textId="7F6F92B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86, p = 0.067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6090E0A" w14:textId="4AE32EC1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0, p = 0.420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46C7000" w14:textId="62688F6C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32, p = 0.035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29*)</w:t>
            </w:r>
          </w:p>
        </w:tc>
      </w:tr>
      <w:tr w:rsidR="00290F3A" w:rsidRPr="00640002" w14:paraId="0DC73619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9784D1C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7332263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V (rad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FBAE325" w14:textId="170E7FF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6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28e-01;3.0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FA8B83D" w14:textId="1AA1C10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7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9e-01;3.3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6B0E608" w14:textId="36F9789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2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39e-01;3.6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B75B3FF" w14:textId="3D86D64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6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8e+00;1.4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D871779" w14:textId="5D2CAF7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5e+00;1.5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29C74FF" w14:textId="1073496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3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38e+00;1.51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7410DA9" w14:textId="33272FA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4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58e-01;9.7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B600FC" w14:textId="6A5BA76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3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29e-01;1.2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2508F4C" w14:textId="0E859CBE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2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90e-01;1.16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9648F4" w14:textId="03E4615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9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50e+01;3.64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B79734E" w14:textId="68ED37B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17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99e+01;3.77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D498027" w14:textId="6F9AB50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38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84e+00;2.80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7C64C16" w14:textId="54A6CAA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69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1e-01;3.3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D619B77" w14:textId="59BD023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7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20e-01;4.46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4961C45" w14:textId="16E2D49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2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06e-01;3.66e-01)</w:t>
            </w:r>
          </w:p>
        </w:tc>
      </w:tr>
      <w:tr w:rsidR="00290F3A" w:rsidRPr="00640002" w14:paraId="677EF70E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E7304F2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0D9183AC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275031A" w14:textId="19E9629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58, p = 0.431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E04B6F6" w14:textId="396D60F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73, p = 0.34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5EBF641" w14:textId="0BD12438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t>η² = 0.207, p = 0.050*</w:t>
            </w:r>
            <w:r w:rsidRPr="00640002">
              <w:rPr>
                <w:rFonts w:ascii="Calibri" w:hAnsi="Calibri" w:cs="Calibri"/>
                <w:b/>
                <w:bCs/>
                <w:sz w:val="10"/>
                <w:szCs w:val="10"/>
              </w:rPr>
              <w:br/>
              <w:t>-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852CAE5" w14:textId="0F8F33C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4, p = 0.123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B3E7E45" w14:textId="55C007C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47, p = 0.119</w:t>
            </w:r>
          </w:p>
        </w:tc>
      </w:tr>
      <w:tr w:rsidR="00290F3A" w:rsidRPr="00640002" w14:paraId="0320C059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CD8B3B3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07284CF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Trunk AV (rad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45DEE89" w14:textId="4C1567C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5e+00;1.4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294E8FE" w14:textId="4286062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1e+00;1.6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5BB2F6A" w14:textId="4A716A4A" w:rsidR="00290F3A" w:rsidRPr="00640002" w:rsidRDefault="00290F3A" w:rsidP="00290F3A">
            <w:pPr>
              <w:jc w:val="center"/>
              <w:rPr>
                <w:rFonts w:ascii="Calibri" w:hAnsi="Calibri" w:cs="Calibri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66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2e+00;1.8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916D8DC" w14:textId="445BB9C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9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43e-01;1.01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8A6A95" w14:textId="511A198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4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68e-01;1.11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52796DE" w14:textId="7D521CB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4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85e-01;1.06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AD39A16" w14:textId="641E7F6C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0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99e-01;9.46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2CB3D38" w14:textId="25FCB730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8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29e-01;9.88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9F877AA" w14:textId="55F6439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0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67e-01;1.3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C13AB4C" w14:textId="17C19E7D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13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92e-01;2.89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99F43BA" w14:textId="19A1A54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88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0e+01;2.98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DF5E421" w14:textId="6585CA9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7e+00;2.6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D3D8A40" w14:textId="761C453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10e-01;1.4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CED7EEF" w14:textId="180C99B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1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0e+00;1.25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E2B6DD1" w14:textId="4922C88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1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7e+00;1.56e+00)</w:t>
            </w:r>
          </w:p>
        </w:tc>
      </w:tr>
      <w:tr w:rsidR="00290F3A" w:rsidRPr="00640002" w14:paraId="650929E5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1A7FCC82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33D55738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A7FCE78" w14:textId="754A06B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4, p = 0.527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420A43E" w14:textId="6D87DEF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7, p = 0.50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3499F69" w14:textId="294F6D5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75, p = 0.079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A756486" w14:textId="668B171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97, p = 0.058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49E394E" w14:textId="2A90E86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12, p = 0.196</w:t>
            </w:r>
          </w:p>
        </w:tc>
      </w:tr>
      <w:tr w:rsidR="00290F3A" w:rsidRPr="00640002" w14:paraId="581CFE68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B9917C0" w14:textId="77777777" w:rsidR="00290F3A" w:rsidRPr="00640002" w:rsidRDefault="00290F3A" w:rsidP="00290F3A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B30E742" w14:textId="77777777" w:rsidR="00290F3A" w:rsidRPr="00640002" w:rsidRDefault="00290F3A" w:rsidP="00290F3A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GaitSD (°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E24A5E6" w14:textId="5C1117D4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8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4e+00;4.61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EFD10A5" w14:textId="2C200281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06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52e+00;6.25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D74443C" w14:textId="00F1D6F2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8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9e+00;5.52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06A97C7" w14:textId="34A50109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48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05e+00;5.1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44D68F1" w14:textId="6F4788A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00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57e+00;4.2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8BF8925" w14:textId="27CD473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35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4e+00;3.26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6FD0EA1" w14:textId="038E238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00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6e+00;3.17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272D8D" w14:textId="24E09AF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8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21e+00;2.4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B0B45C1" w14:textId="23D8F6B8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6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5e+00;1.86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A7FB42F" w14:textId="52CD502A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96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90e+00;3.0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0305C52" w14:textId="0FBB524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25e+00;2.13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A52892E" w14:textId="39C08C47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1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9e+00;2.7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B65B048" w14:textId="62C56D86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29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41e+00;9.7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289CB1" w14:textId="7AD58BC3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25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81e+00;9.8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C0FE04F" w14:textId="0A07E80F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14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41e+00;9.25e+00)</w:t>
            </w:r>
          </w:p>
        </w:tc>
      </w:tr>
      <w:tr w:rsidR="00290F3A" w:rsidRPr="00640002" w14:paraId="14D5A30C" w14:textId="77777777" w:rsidTr="001A0239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B58AF19" w14:textId="77777777" w:rsidR="00290F3A" w:rsidRPr="00640002" w:rsidRDefault="00290F3A" w:rsidP="00290F3A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44251AF" w14:textId="77777777" w:rsidR="00290F3A" w:rsidRPr="00640002" w:rsidRDefault="00290F3A" w:rsidP="00290F3A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F448D4D" w14:textId="0354D75B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54, p = 0.456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3ED9DF0" w14:textId="750CA302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41, p = 0.030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25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DD0C74C" w14:textId="648FC288" w:rsidR="00290F3A" w:rsidRPr="00640002" w:rsidRDefault="00290F3A" w:rsidP="00290F3A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 xml:space="preserve">η² = 0.505, p </w:t>
            </w:r>
            <w:r w:rsidR="00814175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&lt;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 xml:space="preserve"> 0.001</w:t>
            </w:r>
            <w:r w:rsidR="00814175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&lt; 0.001***; UV/HS : p = 0.034*)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D7A708C" w14:textId="28FE240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77, p = 0.327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D3C7EB3" w14:textId="52ECBAD5" w:rsidR="00290F3A" w:rsidRPr="00640002" w:rsidRDefault="00290F3A" w:rsidP="00290F3A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9, p = 0.368</w:t>
            </w:r>
          </w:p>
        </w:tc>
      </w:tr>
    </w:tbl>
    <w:p w14:paraId="5EC0D315" w14:textId="1BA6B0B6" w:rsidR="007E3CA7" w:rsidRPr="00640002" w:rsidRDefault="007E3CA7" w:rsidP="00947016"/>
    <w:p w14:paraId="0C3CB96B" w14:textId="19B94720" w:rsidR="00361112" w:rsidRPr="00640002" w:rsidRDefault="00361112" w:rsidP="00361112">
      <w:pPr>
        <w:pStyle w:val="Lgende"/>
        <w:framePr w:hSpace="180" w:wrap="around" w:vAnchor="page" w:hAnchor="page" w:x="530" w:y="11146"/>
      </w:pPr>
      <w:r w:rsidRPr="00640002">
        <w:t xml:space="preserve">Supplementary Table </w:t>
      </w:r>
      <w:r w:rsidRPr="00640002">
        <w:fldChar w:fldCharType="begin"/>
      </w:r>
      <w:r w:rsidRPr="00640002">
        <w:instrText xml:space="preserve"> SEQ Supplementary_Table \* ARABIC </w:instrText>
      </w:r>
      <w:r w:rsidRPr="00640002">
        <w:fldChar w:fldCharType="separate"/>
      </w:r>
      <w:r w:rsidRPr="00640002">
        <w:rPr>
          <w:noProof/>
        </w:rPr>
        <w:t>1</w:t>
      </w:r>
      <w:r w:rsidRPr="00640002">
        <w:fldChar w:fldCharType="end"/>
      </w:r>
      <w:r w:rsidRPr="00640002">
        <w:t xml:space="preserve">- B. Median results (Q1;Q3) for all parameters calculated for each task, and results of Kruskal-Wallis test (alpha = 0.05), and in case of significant result, result of Dunn's post hoc test with Holm correction. *p ≤ 0.05; **p ≤ 0.01; ***p ≤ 0.001. </w:t>
      </w:r>
      <w:r w:rsidR="004D26E4" w:rsidRPr="00640002">
        <w:t>Data for which the Kruskal-</w:t>
      </w:r>
      <w:proofErr w:type="gramStart"/>
      <w:r w:rsidR="004D26E4" w:rsidRPr="00640002">
        <w:t>Wallis</w:t>
      </w:r>
      <w:proofErr w:type="gramEnd"/>
      <w:r w:rsidR="004D26E4" w:rsidRPr="00640002">
        <w:t xml:space="preserve"> test, with alpha set at 0.01, is significant, are indicated by a </w:t>
      </w:r>
      <w:r w:rsidR="008C7EA7" w:rsidRPr="00640002">
        <w:t>♦.</w:t>
      </w:r>
    </w:p>
    <w:p w14:paraId="64D5FA26" w14:textId="71CB23EC" w:rsidR="007E3CA7" w:rsidRPr="00640002" w:rsidRDefault="007E3CA7"/>
    <w:tbl>
      <w:tblPr>
        <w:tblStyle w:val="Grilledutableau"/>
        <w:tblpPr w:leftFromText="180" w:rightFromText="180" w:vertAnchor="page" w:horzAnchor="margin" w:tblpY="805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"/>
        <w:gridCol w:w="73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1193"/>
        <w:gridCol w:w="1276"/>
      </w:tblGrid>
      <w:tr w:rsidR="00783BD9" w:rsidRPr="00640002" w14:paraId="6B14664F" w14:textId="77777777" w:rsidTr="0050763B">
        <w:trPr>
          <w:trHeight w:val="227"/>
        </w:trPr>
        <w:tc>
          <w:tcPr>
            <w:tcW w:w="1077" w:type="dxa"/>
            <w:gridSpan w:val="2"/>
            <w:vMerge w:val="restart"/>
            <w:tcMar>
              <w:left w:w="0" w:type="dxa"/>
              <w:right w:w="0" w:type="dxa"/>
            </w:tcMar>
            <w:vAlign w:val="center"/>
          </w:tcPr>
          <w:p w14:paraId="0E52B5AB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61024C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Eyes closed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45FE753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Tandem walk</w:t>
            </w: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E3A066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Backwards</w:t>
            </w:r>
          </w:p>
        </w:tc>
        <w:tc>
          <w:tcPr>
            <w:tcW w:w="3376" w:type="dxa"/>
            <w:gridSpan w:val="3"/>
            <w:tcMar>
              <w:left w:w="0" w:type="dxa"/>
              <w:right w:w="0" w:type="dxa"/>
            </w:tcMar>
            <w:vAlign w:val="center"/>
          </w:tcPr>
          <w:p w14:paraId="4313D66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sz w:val="12"/>
                <w:szCs w:val="12"/>
              </w:rPr>
              <w:t>Steps</w:t>
            </w:r>
          </w:p>
        </w:tc>
      </w:tr>
      <w:tr w:rsidR="00783BD9" w:rsidRPr="00640002" w14:paraId="4658CA3A" w14:textId="77777777" w:rsidTr="0050763B">
        <w:trPr>
          <w:trHeight w:val="170"/>
        </w:trPr>
        <w:tc>
          <w:tcPr>
            <w:tcW w:w="1077" w:type="dxa"/>
            <w:gridSpan w:val="2"/>
            <w:vMerge/>
            <w:tcMar>
              <w:left w:w="0" w:type="dxa"/>
              <w:right w:w="0" w:type="dxa"/>
            </w:tcMar>
            <w:vAlign w:val="center"/>
          </w:tcPr>
          <w:p w14:paraId="08A5D672" w14:textId="77777777" w:rsidR="00783BD9" w:rsidRPr="00640002" w:rsidRDefault="00783BD9" w:rsidP="00783BD9">
            <w:pPr>
              <w:jc w:val="center"/>
            </w:pP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5D207CB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425CBC1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7AA888C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2E93627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6735C0A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142CBAC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13075F82" w14:textId="77777777" w:rsidR="00783BD9" w:rsidRPr="00640002" w:rsidRDefault="00783BD9" w:rsidP="00783BD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907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1CE7BC92" w14:textId="77777777" w:rsidR="00783BD9" w:rsidRPr="00640002" w:rsidRDefault="00783BD9" w:rsidP="00783BD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907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0139E550" w14:textId="77777777" w:rsidR="00783BD9" w:rsidRPr="00640002" w:rsidRDefault="00783BD9" w:rsidP="00783BD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  <w:tc>
          <w:tcPr>
            <w:tcW w:w="907" w:type="dxa"/>
            <w:shd w:val="clear" w:color="auto" w:fill="D50606"/>
            <w:tcMar>
              <w:left w:w="0" w:type="dxa"/>
              <w:right w:w="0" w:type="dxa"/>
            </w:tcMar>
            <w:vAlign w:val="center"/>
          </w:tcPr>
          <w:p w14:paraId="251EF15A" w14:textId="77777777" w:rsidR="00783BD9" w:rsidRPr="00640002" w:rsidRDefault="00783BD9" w:rsidP="00783BD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BV</w:t>
            </w:r>
          </w:p>
        </w:tc>
        <w:tc>
          <w:tcPr>
            <w:tcW w:w="1193" w:type="dxa"/>
            <w:shd w:val="clear" w:color="auto" w:fill="B2A4D5"/>
            <w:tcMar>
              <w:left w:w="0" w:type="dxa"/>
              <w:right w:w="0" w:type="dxa"/>
            </w:tcMar>
            <w:vAlign w:val="center"/>
          </w:tcPr>
          <w:p w14:paraId="2F1DC185" w14:textId="77777777" w:rsidR="00783BD9" w:rsidRPr="00640002" w:rsidRDefault="00783BD9" w:rsidP="00783BD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UV</w:t>
            </w:r>
          </w:p>
        </w:tc>
        <w:tc>
          <w:tcPr>
            <w:tcW w:w="1276" w:type="dxa"/>
            <w:shd w:val="clear" w:color="auto" w:fill="6F6F6F"/>
            <w:tcMar>
              <w:left w:w="0" w:type="dxa"/>
              <w:right w:w="0" w:type="dxa"/>
            </w:tcMar>
            <w:vAlign w:val="center"/>
          </w:tcPr>
          <w:p w14:paraId="2395D6A9" w14:textId="77777777" w:rsidR="00783BD9" w:rsidRPr="00640002" w:rsidRDefault="00783BD9" w:rsidP="00783BD9">
            <w:pPr>
              <w:jc w:val="center"/>
              <w:rPr>
                <w:b/>
                <w:bCs/>
                <w:color w:val="FFFFFF" w:themeColor="background1"/>
              </w:rPr>
            </w:pPr>
            <w:r w:rsidRPr="00640002">
              <w:rPr>
                <w:rFonts w:ascii="Calibri" w:hAnsi="Calibri" w:cs="Calibri"/>
                <w:b/>
                <w:bCs/>
                <w:color w:val="FFFFFF" w:themeColor="background1"/>
                <w:sz w:val="12"/>
                <w:szCs w:val="12"/>
              </w:rPr>
              <w:t>HS</w:t>
            </w:r>
          </w:p>
        </w:tc>
      </w:tr>
      <w:tr w:rsidR="00783BD9" w:rsidRPr="00640002" w14:paraId="6BCD68D5" w14:textId="77777777" w:rsidTr="0050763B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5752F770" w14:textId="77777777" w:rsidR="00783BD9" w:rsidRPr="00640002" w:rsidRDefault="00783BD9" w:rsidP="00783BD9">
            <w:pPr>
              <w:ind w:left="113" w:right="113"/>
              <w:jc w:val="center"/>
              <w:rPr>
                <w:i/>
                <w:iCs/>
              </w:rPr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Stability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4EB561C" w14:textId="77777777" w:rsidR="00783BD9" w:rsidRPr="00640002" w:rsidRDefault="00783BD9" w:rsidP="00783BD9">
            <w:pPr>
              <w:jc w:val="center"/>
              <w:rPr>
                <w:b/>
                <w:bCs/>
                <w:sz w:val="12"/>
                <w:szCs w:val="12"/>
              </w:rPr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CoM rom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353428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1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9e+02;3.7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C2BB3B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5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89e+02;3.29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399835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4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17e+02;2.15e+02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034F712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9B3A30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B822B8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61843925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23B9E74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043A9159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5E6C89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</w:rPr>
              <w:t>η² = 0.234, p = 0.034*</w:t>
            </w:r>
            <w:r w:rsidRPr="00640002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</w:rPr>
              <w:br/>
              <w:t>-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11A9363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391F07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0C3C5B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7A5F081F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8912778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3A3F711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MoS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44A242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99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32e+01;9.30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B5A22B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56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14e+01;5.01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BF1CC6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48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98e+01;4.96e+01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663C293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D05347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BBA6FC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779C2DDA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AC77D82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2269B99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E2C1F56" w14:textId="1F092641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52, p = 0.006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22*; BV/UV : p = 0.00</w:t>
            </w:r>
            <w:r w:rsidR="00932755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8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DBB0F8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C4F1CA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20B53D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696A898F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D9800BA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B60B538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P MoS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14CA1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5.85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8.72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70987B6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4.62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4C4574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6.4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9.12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1B55CFC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2.88e+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610147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6.1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04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2;</w:t>
            </w:r>
            <w:proofErr w:type="gramEnd"/>
          </w:p>
          <w:p w14:paraId="71ED6AD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-3.92e+01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C28F65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0A7EB2C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99D7A5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60089A0C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72C10C3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308BCC34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E25A5A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07, p = 0.897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0551E64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1FC9C3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302DDE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6E18F617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50AAD1A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59FAA1E" w14:textId="3EE4BC91" w:rsidR="00783BD9" w:rsidRPr="00640002" w:rsidRDefault="00243734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ag WBAM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94E1B6A" w14:textId="2E4BDF1C" w:rsidR="00783BD9" w:rsidRPr="00640002" w:rsidRDefault="00E640D2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90</w:t>
            </w:r>
            <w:r w:rsidR="00783BD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783BD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28</w:t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65</w:t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47E752B" w14:textId="01F08C49" w:rsidR="00783BD9" w:rsidRPr="00640002" w:rsidRDefault="00E640D2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06</w:t>
            </w:r>
            <w:r w:rsidR="00783BD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783BD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69</w:t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.8.41</w:t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261CD48" w14:textId="5E7421EC" w:rsidR="00783BD9" w:rsidRPr="00640002" w:rsidRDefault="00E640D2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26</w:t>
            </w:r>
            <w:r w:rsidR="00783BD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783BD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74</w:t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9.37</w:t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D0D3B1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FA1C05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B5BDC2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3F40ADB1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EA5C638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8B2218B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4BDAB1C" w14:textId="53A606FC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</w:t>
            </w:r>
            <w:r w:rsidR="00BE23D2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172FDC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086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B5A344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E9553C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01BCB38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27CCD692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F54431C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E9F518D" w14:textId="7AFDA79D" w:rsidR="00783BD9" w:rsidRPr="00640002" w:rsidRDefault="00605C59" w:rsidP="00783BD9">
            <w:pPr>
              <w:jc w:val="center"/>
            </w:pPr>
            <w:proofErr w:type="spellStart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fro</w:t>
            </w:r>
            <w:proofErr w:type="spellEnd"/>
            <w:r w:rsidR="00243734"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WBAM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10879E5" w14:textId="14EE34B5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</w:t>
            </w:r>
            <w:r w:rsidR="00A51126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9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="00A51126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5.88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7.</w:t>
            </w:r>
            <w:r w:rsidR="00A51126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D3920B4" w14:textId="58BE5268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</w:t>
            </w:r>
            <w:r w:rsidR="00A51126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="00A51126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3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="00A51126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.8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3A8836B" w14:textId="74F30128" w:rsidR="00783BD9" w:rsidRPr="00640002" w:rsidRDefault="00CC756A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11</w:t>
            </w:r>
            <w:r w:rsidR="00783BD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="00783BD9"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6.42</w:t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.73</w:t>
            </w:r>
            <w:r w:rsidR="00783BD9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2C6542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D97ED9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8823F8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22C69FC7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8506A6A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00F5A5F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80ABDB6" w14:textId="0470DE66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 w:themeColor="text1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η² = 0.</w:t>
            </w:r>
            <w:r w:rsidR="00871DD8"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039</w:t>
            </w:r>
            <w:r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, p = 0.</w:t>
            </w:r>
            <w:r w:rsidR="00871DD8" w:rsidRPr="00640002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570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F1CC8BB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E4D911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10C2F89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06E5FFD5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8EC6B9C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0E9231A" w14:textId="4AECAED5" w:rsidR="00783BD9" w:rsidRPr="00640002" w:rsidRDefault="00605C59" w:rsidP="00783BD9">
            <w:pPr>
              <w:jc w:val="center"/>
            </w:pPr>
            <w:proofErr w:type="spellStart"/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r</w:t>
            </w:r>
            <w:proofErr w:type="spellEnd"/>
            <w:r w:rsidR="00243734"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WBAM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AF477B5" w14:textId="4080E27C" w:rsidR="00783BD9" w:rsidRPr="00640002" w:rsidRDefault="00CC756A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.41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.35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)</w:t>
            </w:r>
          </w:p>
        </w:tc>
        <w:tc>
          <w:tcPr>
            <w:tcW w:w="907" w:type="dxa"/>
            <w:vAlign w:val="center"/>
          </w:tcPr>
          <w:p w14:paraId="3FA13DBC" w14:textId="29EB8220" w:rsidR="00783BD9" w:rsidRPr="00640002" w:rsidRDefault="004567B1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4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907" w:type="dxa"/>
            <w:vAlign w:val="center"/>
          </w:tcPr>
          <w:p w14:paraId="27CA2D31" w14:textId="4EF98B98" w:rsidR="00783BD9" w:rsidRPr="00640002" w:rsidRDefault="004567B1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e-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;4.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89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3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23466C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7F56A53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A0C5A0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7E35A401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0944095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27E626F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592E8AF" w14:textId="24EB1B98" w:rsidR="00783BD9" w:rsidRPr="00640002" w:rsidRDefault="006662BA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</w:t>
            </w:r>
            <w:r w:rsidR="00576DC3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04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, p = 0.</w:t>
            </w:r>
            <w:r w:rsidR="00576DC3"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61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FF5496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00EE23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16094F5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36F4BC60" w14:textId="77777777" w:rsidTr="0050763B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6AE1ADAD" w14:textId="77777777" w:rsidR="00783BD9" w:rsidRPr="00640002" w:rsidRDefault="00783BD9" w:rsidP="00783BD9">
            <w:pPr>
              <w:ind w:left="113" w:right="113"/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Spatial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ED0B4AA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M score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AFD07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2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72e+02;1.34e+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EDD8F65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7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52e+02;7.7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4D2DC9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16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46e+02;3.82e+02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0864C6C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D2B605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41AE5F5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00604CB0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5EB7694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5310574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4AAE605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251, p = 0.026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23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7B470E1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FF4F5C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386AB2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2EDBEF71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96AAFCB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CE6A688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Foot score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8FA8E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10e+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65e+03;2.76e+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D5094D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1e+03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47e+02;1.86e+03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76AE8E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68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88e+02;1.17e+03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7B75B5D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6DCED83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349BCC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1373AB1E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67D9106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5A317E40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7C54CB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48, p = 0.006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04*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71DF9A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3FF535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52CD1A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0CAD3EF1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7786142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0380621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tep width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050021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55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51e+02;1.92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86C3D7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31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40e+01;1.60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B7EB84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04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03e+01;1.13e+02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771330B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CC01B5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60E6ADF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05846CCE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D546556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59C08083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90F0D9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00, p = 0.013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09*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1881D5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DDA45C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79B3E5D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3C59D3EA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44EC146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C597B3D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ML step distance (mm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FD9A0B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4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8.38e+01;1.8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AF73FE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3e+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6e+02;1.63e+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A5A8BC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81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64e+01;1.25e+02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4EB23B5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69B932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96A415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0B494844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D239704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39655A95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0050CFB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122, p = 0.171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73D3AD5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306BC5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74736DD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1D55BC68" w14:textId="77777777" w:rsidTr="0050763B">
        <w:trPr>
          <w:trHeight w:val="116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15662210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A356CA0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tep number (ND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E94DB1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FA4E3B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0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0.00e+00;1.75e+00)</w:t>
            </w:r>
          </w:p>
        </w:tc>
        <w:tc>
          <w:tcPr>
            <w:tcW w:w="907" w:type="dxa"/>
            <w:vAlign w:val="center"/>
          </w:tcPr>
          <w:p w14:paraId="23C06A0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1.00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1;</w:t>
            </w:r>
            <w:proofErr w:type="gramEnd"/>
          </w:p>
          <w:p w14:paraId="27AF545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.00e+01)</w:t>
            </w:r>
          </w:p>
        </w:tc>
        <w:tc>
          <w:tcPr>
            <w:tcW w:w="907" w:type="dxa"/>
            <w:vAlign w:val="center"/>
          </w:tcPr>
          <w:p w14:paraId="0C43A5B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00e+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9.25e+</w:t>
            </w:r>
            <w:proofErr w:type="gramStart"/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00;</w:t>
            </w:r>
            <w:proofErr w:type="gramEnd"/>
          </w:p>
          <w:p w14:paraId="1A39069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1.00e+01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8BFAA8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0BFDA95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</w:tr>
      <w:tr w:rsidR="00783BD9" w:rsidRPr="00640002" w14:paraId="5BEDD37A" w14:textId="77777777" w:rsidTr="0050763B">
        <w:trPr>
          <w:trHeight w:val="116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D29A0CB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10A82B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B462ADB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DE6F51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760, p &lt; 0.001*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&lt; 0.001***; BV/UV : p &lt; 0.001**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0056466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08D7DAB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</w:tr>
      <w:tr w:rsidR="00783BD9" w:rsidRPr="00640002" w14:paraId="3D704496" w14:textId="77777777" w:rsidTr="0050763B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4DD6DE5B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Temporal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71D1AF5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Walking speed (m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29FF0E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6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4.21e-01;6.2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CEAE90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2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46e-01;7.6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AFB649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9.12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70e-01;1.00e+00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094F295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CF277D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1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27e-01;6.55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CECC05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5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38e-01;7.1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19B6A6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5.9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45e-01;6.64e-01)</w:t>
            </w: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24EA08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252BFD8E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17041286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24764F7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7F919B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421, p = 0.002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02*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0A5D68D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3C8BB94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80, p = 0.312</w:t>
            </w: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74FA2F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40F430E3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3AAF4EC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082CE62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Double support time (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5347ED5" w14:textId="66B40579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45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33e-01;4.2</w:t>
            </w:r>
            <w:r w:rsidR="00AA2463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9F2ADB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6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3.25e-01;4.11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DFDF986" w14:textId="20BE9653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3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86e-01;3.6</w:t>
            </w:r>
            <w:r w:rsidR="007403AD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3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-01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735A798B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70F5D0F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15E7D2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79D0F75A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30447A2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063D0386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6DBCCDEB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49, p = 0.490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7F34B0F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375286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09CC8D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566528DB" w14:textId="77777777" w:rsidTr="0050763B">
        <w:trPr>
          <w:trHeight w:val="125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0AE3A72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704FFE8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Task time (s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5DA2E9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0E3B13E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0B76663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83C571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20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52e+00;1.03e+01)</w:t>
            </w:r>
          </w:p>
        </w:tc>
        <w:tc>
          <w:tcPr>
            <w:tcW w:w="1193" w:type="dxa"/>
            <w:vAlign w:val="center"/>
          </w:tcPr>
          <w:p w14:paraId="47A474D0" w14:textId="5629F946" w:rsidR="00783BD9" w:rsidRPr="00640002" w:rsidRDefault="00783BD9" w:rsidP="0050763B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55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98e+00;8.9</w:t>
            </w:r>
            <w:r w:rsidR="0050763B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7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0)</w:t>
            </w:r>
          </w:p>
        </w:tc>
        <w:tc>
          <w:tcPr>
            <w:tcW w:w="1276" w:type="dxa"/>
            <w:vAlign w:val="center"/>
          </w:tcPr>
          <w:p w14:paraId="73DCC071" w14:textId="77777777" w:rsidR="0050763B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7.83e+00</w:t>
            </w:r>
          </w:p>
          <w:p w14:paraId="39503DF1" w14:textId="6258E1AE" w:rsidR="00783BD9" w:rsidRPr="00640002" w:rsidRDefault="00783BD9" w:rsidP="0050763B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</w:pP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3</w:t>
            </w:r>
            <w:r w:rsidR="0050763B"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4</w:t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e+00;8.45e+00)</w:t>
            </w:r>
          </w:p>
        </w:tc>
      </w:tr>
      <w:tr w:rsidR="00783BD9" w:rsidRPr="00640002" w14:paraId="71AA343E" w14:textId="77777777" w:rsidTr="0050763B">
        <w:trPr>
          <w:trHeight w:val="124"/>
        </w:trPr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01DD3F64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FD58D0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E90647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46B240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7D52624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3376" w:type="dxa"/>
            <w:gridSpan w:val="3"/>
            <w:tcMar>
              <w:left w:w="0" w:type="dxa"/>
              <w:right w:w="0" w:type="dxa"/>
            </w:tcMar>
            <w:vAlign w:val="center"/>
          </w:tcPr>
          <w:p w14:paraId="5C923FE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65, p = 0.389</w:t>
            </w:r>
          </w:p>
        </w:tc>
      </w:tr>
      <w:tr w:rsidR="00783BD9" w:rsidRPr="00640002" w14:paraId="1622A63A" w14:textId="77777777" w:rsidTr="0050763B">
        <w:tc>
          <w:tcPr>
            <w:tcW w:w="340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29A318A0" w14:textId="77777777" w:rsidR="00783BD9" w:rsidRPr="00640002" w:rsidRDefault="00783BD9" w:rsidP="00783BD9">
            <w:pPr>
              <w:ind w:left="113" w:right="113"/>
              <w:jc w:val="center"/>
            </w:pPr>
            <w:r w:rsidRPr="00640002">
              <w:rPr>
                <w:rFonts w:ascii="Calibri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Kinematic</w:t>
            </w:r>
          </w:p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0F46D64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Roll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C15892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6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18e-01;-4.25e-02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13C099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3.2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3.99e-01;-1.54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747DC8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4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1.25e-01;4.40e-01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AE3697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7151552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83C234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6B16EE02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4A4FB877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6F648C50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7F67C62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28, p = 0.009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36*; UV/HS : p = 0.011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B29D85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1F5DDD3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EFC961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4FC71D0E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9B5B417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ACACFD0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Pitch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193494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2.76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6.53e-01;1.6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A6E5BF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1.0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2.55e-01;4.5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6CBF22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4.3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78e-01;6.96e-01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9154B3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30F415D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EF59E5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39D9B13D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4B2928E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71AD1DB6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1959BDF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23, p = 0.009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08*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2D86C8B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3C8C77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89A130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41C43F8F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6F7150FE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93D0653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I – Yaw (ND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5288746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7.28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7.97e-01;-6.6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EDA829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4.9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5.65e-01;-1.87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FCFAAFF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-5.22e-02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-4.51e-01;4.67e-01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5CDFECE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591165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7A12E41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208CE833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0C733A2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151489CC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4FF71693" w14:textId="4E5317B1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</w:pPr>
            <w:r w:rsidRPr="00640002">
              <w:rPr>
                <w:sz w:val="14"/>
                <w:szCs w:val="14"/>
              </w:rPr>
              <w:t xml:space="preserve">♦ 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4</w:t>
            </w:r>
            <w:r w:rsidR="002568FF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9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, p = 0.00</w:t>
            </w:r>
            <w:r w:rsidR="002568FF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7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0</w:t>
            </w:r>
            <w:r w:rsidR="007064AB"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5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*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529D97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188C92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3799C0F9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08437E7A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8B4BAE7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873099C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Head AV (rad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044696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3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13e-01;2.8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B8C9C6A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20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12e-01;2.50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C595BF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43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7e-01;2.69e-01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B2AA55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E15EFCC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4A9D1BE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4DB349DD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2057CBD7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6333AF73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50DEBF65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06, p = 0.910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0C615FC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0EA355B2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B1B345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1ECE91B6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2258AD5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54C0EA2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Trunk AV (rad/s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1DA1D1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6.17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5.22e-01;7.93e-01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99E23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8.61e-01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6.83e-01;1.00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587B43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1.23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7.87e-01;1.32e+00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021A6FB7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4B3C7401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693B30D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:rsidRPr="00640002" w14:paraId="7DFC7C5A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75B8BD85" w14:textId="77777777" w:rsidR="00783BD9" w:rsidRPr="00640002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B4B7F51" w14:textId="77777777" w:rsidR="00783BD9" w:rsidRPr="00640002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tcMar>
              <w:left w:w="0" w:type="dxa"/>
              <w:right w:w="0" w:type="dxa"/>
            </w:tcMar>
            <w:vAlign w:val="center"/>
          </w:tcPr>
          <w:p w14:paraId="2A6024C3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t>η² = 0.314, p = 0.011*</w:t>
            </w:r>
            <w:r w:rsidRPr="00640002">
              <w:rPr>
                <w:rFonts w:ascii="Calibri" w:hAnsi="Calibri" w:cs="Calibri"/>
                <w:b/>
                <w:bCs/>
                <w:color w:val="D50606"/>
                <w:sz w:val="10"/>
                <w:szCs w:val="10"/>
              </w:rPr>
              <w:br/>
              <w:t>(BV/HS : p = 0.010*)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456F1A9E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25CE7B4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5131C91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14:paraId="4BDED583" w14:textId="77777777" w:rsidTr="0050763B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5A3B7258" w14:textId="77777777" w:rsidR="00783BD9" w:rsidRPr="00640002" w:rsidRDefault="00783BD9" w:rsidP="00783BD9"/>
        </w:tc>
        <w:tc>
          <w:tcPr>
            <w:tcW w:w="73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59E784E" w14:textId="77777777" w:rsidR="00783BD9" w:rsidRPr="00640002" w:rsidRDefault="00783BD9" w:rsidP="00783BD9">
            <w:pPr>
              <w:jc w:val="center"/>
            </w:pPr>
            <w:r w:rsidRPr="006400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GaitSD (°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B7A161D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17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89e+00;3.49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5AF1ED8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3.05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45e+00;3.44e+00)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A3F02D0" w14:textId="77777777" w:rsidR="00783BD9" w:rsidRPr="00640002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2.48e+00</w:t>
            </w: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br/>
            </w:r>
            <w:r w:rsidRPr="00640002">
              <w:rPr>
                <w:rFonts w:ascii="Calibri" w:hAnsi="Calibri" w:cs="Calibri"/>
                <w:i/>
                <w:iCs/>
                <w:color w:val="000000"/>
                <w:sz w:val="10"/>
                <w:szCs w:val="10"/>
              </w:rPr>
              <w:t>(2.08e+00;3.09e+00)</w:t>
            </w: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7E5B9DD5" w14:textId="77777777" w:rsidR="00783BD9" w:rsidRPr="00D857DE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BC2DE08" w14:textId="77777777" w:rsidR="00783BD9" w:rsidRPr="00D857DE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1DCC90E1" w14:textId="77777777" w:rsidR="00783BD9" w:rsidRPr="00D857DE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783BD9" w14:paraId="23FC79CD" w14:textId="77777777" w:rsidTr="00640002">
        <w:tc>
          <w:tcPr>
            <w:tcW w:w="340" w:type="dxa"/>
            <w:vMerge/>
            <w:tcMar>
              <w:left w:w="0" w:type="dxa"/>
              <w:right w:w="0" w:type="dxa"/>
            </w:tcMar>
            <w:vAlign w:val="center"/>
          </w:tcPr>
          <w:p w14:paraId="3EB1F142" w14:textId="77777777" w:rsidR="00783BD9" w:rsidRDefault="00783BD9" w:rsidP="00783BD9"/>
        </w:tc>
        <w:tc>
          <w:tcPr>
            <w:tcW w:w="737" w:type="dxa"/>
            <w:vMerge/>
            <w:tcMar>
              <w:left w:w="0" w:type="dxa"/>
              <w:right w:w="0" w:type="dxa"/>
            </w:tcMar>
            <w:vAlign w:val="center"/>
          </w:tcPr>
          <w:p w14:paraId="4B8155AE" w14:textId="77777777" w:rsidR="00783BD9" w:rsidRDefault="00783BD9" w:rsidP="00783BD9">
            <w:pPr>
              <w:jc w:val="center"/>
            </w:pPr>
          </w:p>
        </w:tc>
        <w:tc>
          <w:tcPr>
            <w:tcW w:w="2721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C0D2D9" w14:textId="77777777" w:rsidR="00783BD9" w:rsidRPr="006662BA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highlight w:val="yellow"/>
                <w:lang w:val="en-US"/>
              </w:rPr>
            </w:pPr>
            <w:r w:rsidRPr="00640002">
              <w:rPr>
                <w:rFonts w:ascii="Calibri" w:hAnsi="Calibri" w:cs="Calibri"/>
                <w:color w:val="000000"/>
                <w:sz w:val="10"/>
                <w:szCs w:val="10"/>
              </w:rPr>
              <w:t>η² = 0.082, p = 0.307</w:t>
            </w: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F65921D" w14:textId="77777777" w:rsidR="00783BD9" w:rsidRPr="00D74FD1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721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26A36716" w14:textId="77777777" w:rsidR="00783BD9" w:rsidRPr="00D74FD1" w:rsidRDefault="00783BD9" w:rsidP="00783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376" w:type="dxa"/>
            <w:gridSpan w:val="3"/>
            <w:vMerge/>
            <w:tcMar>
              <w:left w:w="0" w:type="dxa"/>
              <w:right w:w="0" w:type="dxa"/>
            </w:tcMar>
            <w:vAlign w:val="center"/>
          </w:tcPr>
          <w:p w14:paraId="65B676E7" w14:textId="77777777" w:rsidR="00783BD9" w:rsidRPr="00216F5B" w:rsidRDefault="00783BD9" w:rsidP="00783BD9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  <w:lang w:val="en-US"/>
              </w:rPr>
            </w:pPr>
          </w:p>
        </w:tc>
      </w:tr>
    </w:tbl>
    <w:p w14:paraId="5D9AEDEE" w14:textId="7262D310" w:rsidR="00DA4590" w:rsidRDefault="00783BD9" w:rsidP="00783BD9">
      <w:pPr>
        <w:pStyle w:val="Lgende"/>
        <w:framePr w:hSpace="180" w:wrap="around" w:vAnchor="page" w:hAnchor="page" w:x="446" w:y="11301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- C. </w:t>
      </w:r>
      <w:r w:rsidRPr="00C25588">
        <w:t>Median results (Q1;Q3) for all parameters calculated for each task, and results of Kruskal-Wallis test</w:t>
      </w:r>
      <w:r>
        <w:t xml:space="preserve"> (alpha = 0.05)</w:t>
      </w:r>
      <w:r w:rsidRPr="00C25588">
        <w:t>, and in case of significan</w:t>
      </w:r>
      <w:r>
        <w:t>t result</w:t>
      </w:r>
      <w:r w:rsidRPr="00C25588">
        <w:t>, result of Dunn's post hoc test with Holm correction</w:t>
      </w:r>
      <w:r>
        <w:t xml:space="preserve">. *p </w:t>
      </w:r>
      <w:r w:rsidRPr="00C25588">
        <w:t>≤</w:t>
      </w:r>
      <w:r>
        <w:t xml:space="preserve"> 0.05; *</w:t>
      </w:r>
      <w:r w:rsidRPr="00C25588">
        <w:t>*p ≤ 0.0</w:t>
      </w:r>
      <w:r>
        <w:t>1</w:t>
      </w:r>
      <w:r w:rsidRPr="00C25588">
        <w:t>;</w:t>
      </w:r>
      <w:r>
        <w:t xml:space="preserve"> **</w:t>
      </w:r>
      <w:r w:rsidRPr="00C25588">
        <w:t>*p ≤ 0.0</w:t>
      </w:r>
      <w:r>
        <w:t xml:space="preserve">01. </w:t>
      </w:r>
      <w:r w:rsidRPr="004D26E4">
        <w:t>Data for which the Kruskal-</w:t>
      </w:r>
      <w:proofErr w:type="gramStart"/>
      <w:r w:rsidRPr="004D26E4">
        <w:t>Wallis</w:t>
      </w:r>
      <w:proofErr w:type="gramEnd"/>
      <w:r w:rsidRPr="004D26E4">
        <w:t xml:space="preserve"> test, with alpha set at 0.01, is significant, are indicated by a</w:t>
      </w:r>
      <w:r>
        <w:t xml:space="preserve"> ♦.</w:t>
      </w:r>
    </w:p>
    <w:sectPr w:rsidR="00DA4590" w:rsidSect="00947016">
      <w:pgSz w:w="15840" w:h="12240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016"/>
    <w:rsid w:val="000226D4"/>
    <w:rsid w:val="0003109A"/>
    <w:rsid w:val="000312FA"/>
    <w:rsid w:val="00042D70"/>
    <w:rsid w:val="00044E6E"/>
    <w:rsid w:val="00055A49"/>
    <w:rsid w:val="00067222"/>
    <w:rsid w:val="00071411"/>
    <w:rsid w:val="00080027"/>
    <w:rsid w:val="00082E52"/>
    <w:rsid w:val="0009185B"/>
    <w:rsid w:val="000B1E8D"/>
    <w:rsid w:val="000B37DE"/>
    <w:rsid w:val="000B3B97"/>
    <w:rsid w:val="000B58A9"/>
    <w:rsid w:val="000C1C51"/>
    <w:rsid w:val="000C5417"/>
    <w:rsid w:val="000E369E"/>
    <w:rsid w:val="00102843"/>
    <w:rsid w:val="00104104"/>
    <w:rsid w:val="00107A52"/>
    <w:rsid w:val="00110BC7"/>
    <w:rsid w:val="00127A71"/>
    <w:rsid w:val="001307BF"/>
    <w:rsid w:val="001325F4"/>
    <w:rsid w:val="00137392"/>
    <w:rsid w:val="00143301"/>
    <w:rsid w:val="0014616E"/>
    <w:rsid w:val="00147F8B"/>
    <w:rsid w:val="00151AD6"/>
    <w:rsid w:val="00172FDC"/>
    <w:rsid w:val="00180572"/>
    <w:rsid w:val="001A0239"/>
    <w:rsid w:val="001A6C6F"/>
    <w:rsid w:val="001B093D"/>
    <w:rsid w:val="001C478C"/>
    <w:rsid w:val="001E2EB3"/>
    <w:rsid w:val="001F55D0"/>
    <w:rsid w:val="00200716"/>
    <w:rsid w:val="002059F0"/>
    <w:rsid w:val="0021118C"/>
    <w:rsid w:val="002111B8"/>
    <w:rsid w:val="00213397"/>
    <w:rsid w:val="00216F5B"/>
    <w:rsid w:val="002240C9"/>
    <w:rsid w:val="00230B2B"/>
    <w:rsid w:val="00243734"/>
    <w:rsid w:val="00250DD3"/>
    <w:rsid w:val="00254613"/>
    <w:rsid w:val="002556CB"/>
    <w:rsid w:val="002568FF"/>
    <w:rsid w:val="002634DA"/>
    <w:rsid w:val="002675C6"/>
    <w:rsid w:val="00290F3A"/>
    <w:rsid w:val="0029684E"/>
    <w:rsid w:val="002A27F4"/>
    <w:rsid w:val="002A3A54"/>
    <w:rsid w:val="002A6ED0"/>
    <w:rsid w:val="002A7CFA"/>
    <w:rsid w:val="002A7FC5"/>
    <w:rsid w:val="002B2485"/>
    <w:rsid w:val="002C0D30"/>
    <w:rsid w:val="002C1D8E"/>
    <w:rsid w:val="002D2B89"/>
    <w:rsid w:val="002D7740"/>
    <w:rsid w:val="002E325D"/>
    <w:rsid w:val="002E6A87"/>
    <w:rsid w:val="002F1592"/>
    <w:rsid w:val="003148B8"/>
    <w:rsid w:val="00320283"/>
    <w:rsid w:val="00326578"/>
    <w:rsid w:val="00330219"/>
    <w:rsid w:val="00332FF8"/>
    <w:rsid w:val="00336481"/>
    <w:rsid w:val="00340CA0"/>
    <w:rsid w:val="0034667A"/>
    <w:rsid w:val="00347A9C"/>
    <w:rsid w:val="00361112"/>
    <w:rsid w:val="00366C15"/>
    <w:rsid w:val="00374B85"/>
    <w:rsid w:val="00394B17"/>
    <w:rsid w:val="0039671D"/>
    <w:rsid w:val="003A2F7B"/>
    <w:rsid w:val="003A56CC"/>
    <w:rsid w:val="003B3855"/>
    <w:rsid w:val="003C0F4F"/>
    <w:rsid w:val="003C45E4"/>
    <w:rsid w:val="003D5DC5"/>
    <w:rsid w:val="003E735B"/>
    <w:rsid w:val="003F166F"/>
    <w:rsid w:val="004037F2"/>
    <w:rsid w:val="00412EB2"/>
    <w:rsid w:val="00415602"/>
    <w:rsid w:val="004175F7"/>
    <w:rsid w:val="004237C7"/>
    <w:rsid w:val="0043086C"/>
    <w:rsid w:val="00434435"/>
    <w:rsid w:val="004470F1"/>
    <w:rsid w:val="00451CA9"/>
    <w:rsid w:val="00451D7B"/>
    <w:rsid w:val="004567B1"/>
    <w:rsid w:val="004675A6"/>
    <w:rsid w:val="004877C0"/>
    <w:rsid w:val="00490EDA"/>
    <w:rsid w:val="004A43F7"/>
    <w:rsid w:val="004B6DAD"/>
    <w:rsid w:val="004C0A04"/>
    <w:rsid w:val="004C42E0"/>
    <w:rsid w:val="004C6068"/>
    <w:rsid w:val="004D1B35"/>
    <w:rsid w:val="004D26E4"/>
    <w:rsid w:val="004D3B30"/>
    <w:rsid w:val="004E18EE"/>
    <w:rsid w:val="004E5396"/>
    <w:rsid w:val="004F095A"/>
    <w:rsid w:val="004F2F39"/>
    <w:rsid w:val="004F3F0C"/>
    <w:rsid w:val="00505056"/>
    <w:rsid w:val="0050763B"/>
    <w:rsid w:val="0051511D"/>
    <w:rsid w:val="00543280"/>
    <w:rsid w:val="00543560"/>
    <w:rsid w:val="00554C5F"/>
    <w:rsid w:val="00557722"/>
    <w:rsid w:val="00564A89"/>
    <w:rsid w:val="0057468D"/>
    <w:rsid w:val="00576DC3"/>
    <w:rsid w:val="00584ECB"/>
    <w:rsid w:val="005A3EC6"/>
    <w:rsid w:val="005B55EB"/>
    <w:rsid w:val="005B69D8"/>
    <w:rsid w:val="005B6EFD"/>
    <w:rsid w:val="005C1926"/>
    <w:rsid w:val="005D0111"/>
    <w:rsid w:val="005D3AE8"/>
    <w:rsid w:val="005D470E"/>
    <w:rsid w:val="0060081A"/>
    <w:rsid w:val="00605C59"/>
    <w:rsid w:val="00617F48"/>
    <w:rsid w:val="0062568C"/>
    <w:rsid w:val="0063536D"/>
    <w:rsid w:val="00640002"/>
    <w:rsid w:val="00642534"/>
    <w:rsid w:val="00645C90"/>
    <w:rsid w:val="00650153"/>
    <w:rsid w:val="006641A5"/>
    <w:rsid w:val="00664D6B"/>
    <w:rsid w:val="006662BA"/>
    <w:rsid w:val="00666817"/>
    <w:rsid w:val="0067284D"/>
    <w:rsid w:val="006846D7"/>
    <w:rsid w:val="00694464"/>
    <w:rsid w:val="006B428D"/>
    <w:rsid w:val="006F6D6C"/>
    <w:rsid w:val="007064AB"/>
    <w:rsid w:val="007249C8"/>
    <w:rsid w:val="00731AE8"/>
    <w:rsid w:val="007403AD"/>
    <w:rsid w:val="0074067A"/>
    <w:rsid w:val="00745323"/>
    <w:rsid w:val="00751C6B"/>
    <w:rsid w:val="007669E1"/>
    <w:rsid w:val="0077156B"/>
    <w:rsid w:val="0078052D"/>
    <w:rsid w:val="00780B51"/>
    <w:rsid w:val="00783BD9"/>
    <w:rsid w:val="007968B3"/>
    <w:rsid w:val="007A7E6B"/>
    <w:rsid w:val="007B23A4"/>
    <w:rsid w:val="007D2687"/>
    <w:rsid w:val="007D401D"/>
    <w:rsid w:val="007E3CA7"/>
    <w:rsid w:val="007F06B8"/>
    <w:rsid w:val="007F0D6F"/>
    <w:rsid w:val="007F5550"/>
    <w:rsid w:val="00800E81"/>
    <w:rsid w:val="00805733"/>
    <w:rsid w:val="00814175"/>
    <w:rsid w:val="00822DF1"/>
    <w:rsid w:val="008278AA"/>
    <w:rsid w:val="0084295A"/>
    <w:rsid w:val="00846AB9"/>
    <w:rsid w:val="00847F51"/>
    <w:rsid w:val="008617BC"/>
    <w:rsid w:val="008623BA"/>
    <w:rsid w:val="00862573"/>
    <w:rsid w:val="00871DD8"/>
    <w:rsid w:val="0087205F"/>
    <w:rsid w:val="0088771A"/>
    <w:rsid w:val="008908C1"/>
    <w:rsid w:val="008B358C"/>
    <w:rsid w:val="008B6E96"/>
    <w:rsid w:val="008C1B70"/>
    <w:rsid w:val="008C46F6"/>
    <w:rsid w:val="008C7EA7"/>
    <w:rsid w:val="008E49AE"/>
    <w:rsid w:val="008F0C6C"/>
    <w:rsid w:val="008F1713"/>
    <w:rsid w:val="008F53D0"/>
    <w:rsid w:val="008F78E4"/>
    <w:rsid w:val="0090377F"/>
    <w:rsid w:val="009037EA"/>
    <w:rsid w:val="00910549"/>
    <w:rsid w:val="00914776"/>
    <w:rsid w:val="00932755"/>
    <w:rsid w:val="00932AFC"/>
    <w:rsid w:val="0094154D"/>
    <w:rsid w:val="00943B4E"/>
    <w:rsid w:val="00947016"/>
    <w:rsid w:val="00947433"/>
    <w:rsid w:val="00951A5C"/>
    <w:rsid w:val="00952857"/>
    <w:rsid w:val="009534B7"/>
    <w:rsid w:val="00960F9F"/>
    <w:rsid w:val="00972FCF"/>
    <w:rsid w:val="00977E8D"/>
    <w:rsid w:val="00984E48"/>
    <w:rsid w:val="009917C4"/>
    <w:rsid w:val="009B0108"/>
    <w:rsid w:val="009B2470"/>
    <w:rsid w:val="009B5057"/>
    <w:rsid w:val="009C24C6"/>
    <w:rsid w:val="009C3C20"/>
    <w:rsid w:val="009E57B2"/>
    <w:rsid w:val="009E651F"/>
    <w:rsid w:val="009E776F"/>
    <w:rsid w:val="009E7ED1"/>
    <w:rsid w:val="00A02D40"/>
    <w:rsid w:val="00A063EB"/>
    <w:rsid w:val="00A069BB"/>
    <w:rsid w:val="00A07288"/>
    <w:rsid w:val="00A33280"/>
    <w:rsid w:val="00A35E4D"/>
    <w:rsid w:val="00A41B2C"/>
    <w:rsid w:val="00A51126"/>
    <w:rsid w:val="00A51572"/>
    <w:rsid w:val="00A6234E"/>
    <w:rsid w:val="00A7366D"/>
    <w:rsid w:val="00A81BEE"/>
    <w:rsid w:val="00A83C3C"/>
    <w:rsid w:val="00A87560"/>
    <w:rsid w:val="00A93BE5"/>
    <w:rsid w:val="00A97D69"/>
    <w:rsid w:val="00AA0E4A"/>
    <w:rsid w:val="00AA2463"/>
    <w:rsid w:val="00AB5368"/>
    <w:rsid w:val="00AB73D0"/>
    <w:rsid w:val="00AC6304"/>
    <w:rsid w:val="00AE5367"/>
    <w:rsid w:val="00AF19F3"/>
    <w:rsid w:val="00AF2CC3"/>
    <w:rsid w:val="00AF3B1A"/>
    <w:rsid w:val="00B02D92"/>
    <w:rsid w:val="00B21121"/>
    <w:rsid w:val="00B238C1"/>
    <w:rsid w:val="00B30765"/>
    <w:rsid w:val="00B35C27"/>
    <w:rsid w:val="00B414A2"/>
    <w:rsid w:val="00B557AE"/>
    <w:rsid w:val="00B63FA3"/>
    <w:rsid w:val="00B67927"/>
    <w:rsid w:val="00B72A03"/>
    <w:rsid w:val="00B777F0"/>
    <w:rsid w:val="00B83703"/>
    <w:rsid w:val="00BB1AEF"/>
    <w:rsid w:val="00BC389E"/>
    <w:rsid w:val="00BC5F92"/>
    <w:rsid w:val="00BD0BF6"/>
    <w:rsid w:val="00BD2F82"/>
    <w:rsid w:val="00BD3971"/>
    <w:rsid w:val="00BD6C0D"/>
    <w:rsid w:val="00BE23D2"/>
    <w:rsid w:val="00BE3424"/>
    <w:rsid w:val="00BE4BE8"/>
    <w:rsid w:val="00BF1CAB"/>
    <w:rsid w:val="00BF1F81"/>
    <w:rsid w:val="00BF416E"/>
    <w:rsid w:val="00C1378C"/>
    <w:rsid w:val="00C15D0B"/>
    <w:rsid w:val="00C22BB9"/>
    <w:rsid w:val="00C26C66"/>
    <w:rsid w:val="00C2739B"/>
    <w:rsid w:val="00C33B6D"/>
    <w:rsid w:val="00C40E12"/>
    <w:rsid w:val="00C425DF"/>
    <w:rsid w:val="00C47819"/>
    <w:rsid w:val="00C51BD3"/>
    <w:rsid w:val="00C84480"/>
    <w:rsid w:val="00C90604"/>
    <w:rsid w:val="00CA03BC"/>
    <w:rsid w:val="00CA695A"/>
    <w:rsid w:val="00CC6B4F"/>
    <w:rsid w:val="00CC756A"/>
    <w:rsid w:val="00CD1941"/>
    <w:rsid w:val="00CF077C"/>
    <w:rsid w:val="00D0761F"/>
    <w:rsid w:val="00D13A11"/>
    <w:rsid w:val="00D14382"/>
    <w:rsid w:val="00D17853"/>
    <w:rsid w:val="00D240AA"/>
    <w:rsid w:val="00D265D8"/>
    <w:rsid w:val="00D35DE7"/>
    <w:rsid w:val="00D42F57"/>
    <w:rsid w:val="00D46AB5"/>
    <w:rsid w:val="00D50F13"/>
    <w:rsid w:val="00D570A0"/>
    <w:rsid w:val="00D675E1"/>
    <w:rsid w:val="00D74FD1"/>
    <w:rsid w:val="00D77742"/>
    <w:rsid w:val="00D814B8"/>
    <w:rsid w:val="00D832C8"/>
    <w:rsid w:val="00D857DE"/>
    <w:rsid w:val="00DA1B93"/>
    <w:rsid w:val="00DA4590"/>
    <w:rsid w:val="00DA47F2"/>
    <w:rsid w:val="00DA7F74"/>
    <w:rsid w:val="00DC33DA"/>
    <w:rsid w:val="00DD1511"/>
    <w:rsid w:val="00DD4B41"/>
    <w:rsid w:val="00DD64D3"/>
    <w:rsid w:val="00DD6E21"/>
    <w:rsid w:val="00DE0ED1"/>
    <w:rsid w:val="00DF25B1"/>
    <w:rsid w:val="00E0249C"/>
    <w:rsid w:val="00E04E27"/>
    <w:rsid w:val="00E0541F"/>
    <w:rsid w:val="00E27D2F"/>
    <w:rsid w:val="00E55965"/>
    <w:rsid w:val="00E640D2"/>
    <w:rsid w:val="00EA084C"/>
    <w:rsid w:val="00EA5E53"/>
    <w:rsid w:val="00EB034D"/>
    <w:rsid w:val="00EB2610"/>
    <w:rsid w:val="00EF4797"/>
    <w:rsid w:val="00F01AFB"/>
    <w:rsid w:val="00F16B4A"/>
    <w:rsid w:val="00F255F8"/>
    <w:rsid w:val="00F3400C"/>
    <w:rsid w:val="00F4494F"/>
    <w:rsid w:val="00F456E8"/>
    <w:rsid w:val="00F46CA7"/>
    <w:rsid w:val="00F61F70"/>
    <w:rsid w:val="00F663EA"/>
    <w:rsid w:val="00F71152"/>
    <w:rsid w:val="00F80729"/>
    <w:rsid w:val="00F87174"/>
    <w:rsid w:val="00F96CDF"/>
    <w:rsid w:val="00F97C34"/>
    <w:rsid w:val="00FA20BC"/>
    <w:rsid w:val="00FA7D11"/>
    <w:rsid w:val="00FE0860"/>
    <w:rsid w:val="00FE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DE7E1"/>
  <w15:chartTrackingRefBased/>
  <w15:docId w15:val="{C9643E7C-D2C0-40D4-A9D4-D7853ED2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47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7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70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70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70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701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701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701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701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70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94701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94701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947016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947016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947016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947016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947016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947016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947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4701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4701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470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947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47016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94701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4701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7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7016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94701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47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A023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4A257-95F0-44FD-AE6F-714243CA1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5</TotalTime>
  <Pages>3</Pages>
  <Words>3860</Words>
  <Characters>2200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2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ier Grouvel</dc:creator>
  <cp:keywords/>
  <dc:description/>
  <cp:lastModifiedBy>Gautier Grouvel</cp:lastModifiedBy>
  <cp:revision>324</cp:revision>
  <cp:lastPrinted>2025-02-04T15:01:00Z</cp:lastPrinted>
  <dcterms:created xsi:type="dcterms:W3CDTF">2025-02-04T14:54:00Z</dcterms:created>
  <dcterms:modified xsi:type="dcterms:W3CDTF">2025-05-06T13:34:00Z</dcterms:modified>
</cp:coreProperties>
</file>